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1174" w14:textId="1F15A2D3" w:rsidR="002E59B5" w:rsidRPr="002319F3" w:rsidRDefault="002E59B5" w:rsidP="002E59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51401536"/>
      <w:r w:rsidRPr="00231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43B65" w:rsidRPr="00231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2319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. Descriptive statistics of the five dependent variables at each time point, for the global sample and stratified by sociodemographic group and mode of survey administration.</w:t>
      </w:r>
    </w:p>
    <w:tbl>
      <w:tblPr>
        <w:tblW w:w="5501" w:type="pct"/>
        <w:jc w:val="center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2006"/>
        <w:gridCol w:w="677"/>
        <w:gridCol w:w="741"/>
        <w:gridCol w:w="744"/>
        <w:gridCol w:w="761"/>
        <w:gridCol w:w="867"/>
        <w:gridCol w:w="921"/>
        <w:gridCol w:w="750"/>
        <w:gridCol w:w="747"/>
        <w:gridCol w:w="747"/>
        <w:gridCol w:w="756"/>
        <w:gridCol w:w="750"/>
        <w:gridCol w:w="784"/>
        <w:gridCol w:w="730"/>
        <w:gridCol w:w="14"/>
        <w:gridCol w:w="747"/>
        <w:gridCol w:w="784"/>
        <w:gridCol w:w="733"/>
      </w:tblGrid>
      <w:tr w:rsidR="002E59B5" w:rsidRPr="002E59B5" w14:paraId="2D8FEA33" w14:textId="77777777" w:rsidTr="0017585D">
        <w:trPr>
          <w:trHeight w:val="308"/>
          <w:tblHeader/>
          <w:jc w:val="center"/>
        </w:trPr>
        <w:tc>
          <w:tcPr>
            <w:tcW w:w="703" w:type="pct"/>
            <w:tcBorders>
              <w:left w:val="nil"/>
            </w:tcBorders>
            <w:vAlign w:val="center"/>
            <w:hideMark/>
          </w:tcPr>
          <w:p w14:paraId="0348D944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237" w:type="pct"/>
            <w:vAlign w:val="center"/>
          </w:tcPr>
          <w:p w14:paraId="1CC3B8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88" w:type="pct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3D837232" w14:textId="1C6988EE" w:rsidR="002E59B5" w:rsidRPr="00823686" w:rsidRDefault="002E59B5" w:rsidP="00473DF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RT adherence</w:t>
            </w:r>
            <w:r w:rsidR="00E364E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last 30 days</w:t>
            </w:r>
          </w:p>
        </w:tc>
        <w:tc>
          <w:tcPr>
            <w:tcW w:w="890" w:type="pct"/>
            <w:gridSpan w:val="3"/>
            <w:tcBorders>
              <w:bottom w:val="single" w:sz="12" w:space="0" w:color="auto"/>
            </w:tcBorders>
            <w:vAlign w:val="center"/>
          </w:tcPr>
          <w:p w14:paraId="5DE7BAA0" w14:textId="11292C1D" w:rsidR="002E59B5" w:rsidRPr="00823686" w:rsidRDefault="002E59B5" w:rsidP="00473DF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RT adherence</w:t>
            </w:r>
            <w:r w:rsidR="00E364E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: </w:t>
            </w: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last 7 days</w:t>
            </w:r>
          </w:p>
        </w:tc>
        <w:tc>
          <w:tcPr>
            <w:tcW w:w="789" w:type="pct"/>
            <w:gridSpan w:val="3"/>
            <w:tcBorders>
              <w:bottom w:val="single" w:sz="12" w:space="0" w:color="auto"/>
            </w:tcBorders>
            <w:vAlign w:val="center"/>
          </w:tcPr>
          <w:p w14:paraId="1DEF7AF2" w14:textId="77777777" w:rsidR="002E59B5" w:rsidRPr="00823686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Intention to adhere to ART</w:t>
            </w:r>
          </w:p>
        </w:tc>
        <w:tc>
          <w:tcPr>
            <w:tcW w:w="794" w:type="pct"/>
            <w:gridSpan w:val="3"/>
            <w:tcBorders>
              <w:bottom w:val="single" w:sz="12" w:space="0" w:color="auto"/>
            </w:tcBorders>
            <w:vAlign w:val="center"/>
          </w:tcPr>
          <w:p w14:paraId="074C6232" w14:textId="53ACD048" w:rsidR="002E59B5" w:rsidRPr="00823686" w:rsidRDefault="00E364E0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Viral load: s</w:t>
            </w:r>
            <w:r w:rsidR="002E59B5"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lf-reported</w:t>
            </w:r>
          </w:p>
        </w:tc>
        <w:tc>
          <w:tcPr>
            <w:tcW w:w="799" w:type="pct"/>
            <w:gridSpan w:val="4"/>
            <w:tcBorders>
              <w:bottom w:val="single" w:sz="12" w:space="0" w:color="auto"/>
            </w:tcBorders>
            <w:vAlign w:val="center"/>
          </w:tcPr>
          <w:p w14:paraId="185FC832" w14:textId="3F34400E" w:rsidR="002E59B5" w:rsidRPr="00823686" w:rsidRDefault="00473DF7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V</w:t>
            </w:r>
            <w:r w:rsidR="002E59B5" w:rsidRPr="008236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iral load</w:t>
            </w:r>
            <w:r w:rsidR="00E364E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: plasma</w:t>
            </w:r>
          </w:p>
        </w:tc>
      </w:tr>
      <w:tr w:rsidR="002E59B5" w:rsidRPr="002E59B5" w14:paraId="6AA5D639" w14:textId="77777777" w:rsidTr="002E59B5">
        <w:trPr>
          <w:trHeight w:val="308"/>
          <w:tblHeader/>
          <w:jc w:val="center"/>
        </w:trPr>
        <w:tc>
          <w:tcPr>
            <w:tcW w:w="70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187DAC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99EC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711D89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sym w:font="Symbol" w:char="F0B3"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95%</w:t>
            </w:r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2AFE6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 95%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11CA428" w14:textId="31540BD9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ssing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2D26B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All pills taken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D6EEBD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sym w:font="Symbol" w:char="F0B3"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1 missed pill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5B65E4" w14:textId="480C9E4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ssing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46095D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=5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86089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&lt;5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A91A39A" w14:textId="691DD01F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ssing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03E39C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ndetec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E3AE07C" w14:textId="60298AC4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  <w:p w14:paraId="03C2A5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ndetec</w:t>
            </w:r>
          </w:p>
        </w:tc>
        <w:tc>
          <w:tcPr>
            <w:tcW w:w="261" w:type="pct"/>
            <w:gridSpan w:val="2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D43B44D" w14:textId="051FD6F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ssing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968C5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ndetec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5ECCE5" w14:textId="60E734D2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  <w:p w14:paraId="36E71B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ndetec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085B5D" w14:textId="37D256C4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ssing</w:t>
            </w:r>
          </w:p>
        </w:tc>
      </w:tr>
      <w:tr w:rsidR="002E59B5" w:rsidRPr="002E59B5" w14:paraId="37F312BB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8599587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Global sample </w:t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305)</w:t>
            </w:r>
          </w:p>
          <w:p w14:paraId="69FB025C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6FF43D6F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54ED346A" w14:textId="2AA63E3A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00A358" w14:textId="46ADFB08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65EB6F4" w14:textId="77777777" w:rsidR="002E59B5" w:rsidRPr="002E59B5" w:rsidRDefault="002E59B5" w:rsidP="00F7462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2 (72.8%)</w:t>
            </w:r>
          </w:p>
          <w:p w14:paraId="528742D4" w14:textId="7A9D63E9" w:rsidR="002E59B5" w:rsidRPr="002E59B5" w:rsidRDefault="002E59B5" w:rsidP="00F7462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6 (57.7%)</w:t>
            </w:r>
          </w:p>
        </w:tc>
        <w:tc>
          <w:tcPr>
            <w:tcW w:w="261" w:type="pct"/>
            <w:vMerge w:val="restart"/>
            <w:tcBorders>
              <w:top w:val="single" w:sz="12" w:space="0" w:color="auto"/>
            </w:tcBorders>
            <w:vAlign w:val="center"/>
          </w:tcPr>
          <w:p w14:paraId="08C611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9 (22.6%)</w:t>
            </w:r>
          </w:p>
          <w:p w14:paraId="2A1BB362" w14:textId="31A45675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7 (18.7%)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DC91C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  <w:p w14:paraId="5FC024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6%)</w:t>
            </w:r>
          </w:p>
          <w:p w14:paraId="69560BD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2</w:t>
            </w:r>
          </w:p>
          <w:p w14:paraId="03BD6D74" w14:textId="25110C3A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3.6%)</w:t>
            </w:r>
          </w:p>
        </w:tc>
        <w:tc>
          <w:tcPr>
            <w:tcW w:w="304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851F8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4 (86.6%)</w:t>
            </w:r>
          </w:p>
          <w:p w14:paraId="151CAD1F" w14:textId="2BC60CB5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1 (65.9%)</w:t>
            </w:r>
          </w:p>
        </w:tc>
        <w:tc>
          <w:tcPr>
            <w:tcW w:w="323" w:type="pct"/>
            <w:vMerge w:val="restart"/>
            <w:tcBorders>
              <w:top w:val="single" w:sz="12" w:space="0" w:color="auto"/>
            </w:tcBorders>
            <w:vAlign w:val="center"/>
          </w:tcPr>
          <w:p w14:paraId="11F1D1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0 </w:t>
            </w:r>
          </w:p>
          <w:p w14:paraId="384296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1%)</w:t>
            </w:r>
          </w:p>
          <w:p w14:paraId="6DA3157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3 </w:t>
            </w:r>
          </w:p>
          <w:p w14:paraId="082A37A9" w14:textId="247C8839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1%)</w:t>
            </w:r>
          </w:p>
        </w:tc>
        <w:tc>
          <w:tcPr>
            <w:tcW w:w="263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DD2E1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A5E74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3%)</w:t>
            </w:r>
          </w:p>
          <w:p w14:paraId="749FC4B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1</w:t>
            </w:r>
          </w:p>
          <w:p w14:paraId="56A6071D" w14:textId="3049D900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0%)</w:t>
            </w:r>
          </w:p>
        </w:tc>
        <w:tc>
          <w:tcPr>
            <w:tcW w:w="26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C9E2EF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9 (62.0%)</w:t>
            </w:r>
          </w:p>
          <w:p w14:paraId="3A6BD0A2" w14:textId="3B7C2E9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3 (50.2%)</w:t>
            </w:r>
          </w:p>
        </w:tc>
        <w:tc>
          <w:tcPr>
            <w:tcW w:w="262" w:type="pct"/>
            <w:vMerge w:val="restart"/>
            <w:tcBorders>
              <w:top w:val="single" w:sz="12" w:space="0" w:color="auto"/>
            </w:tcBorders>
            <w:vAlign w:val="center"/>
          </w:tcPr>
          <w:p w14:paraId="6D97397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4 (37.4%)</w:t>
            </w:r>
          </w:p>
          <w:p w14:paraId="552F9C4F" w14:textId="5D84FE58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2 (30.2%)</w:t>
            </w:r>
          </w:p>
        </w:tc>
        <w:tc>
          <w:tcPr>
            <w:tcW w:w="2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F7558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386984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6%)</w:t>
            </w:r>
          </w:p>
          <w:p w14:paraId="431CF0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0</w:t>
            </w:r>
          </w:p>
          <w:p w14:paraId="1E8C6B27" w14:textId="4852BD56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9.7%)</w:t>
            </w:r>
          </w:p>
        </w:tc>
        <w:tc>
          <w:tcPr>
            <w:tcW w:w="263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8CA17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6 (87.2%)</w:t>
            </w:r>
          </w:p>
          <w:p w14:paraId="0BF77297" w14:textId="6BFD0FE9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3 (73.1%)</w:t>
            </w:r>
          </w:p>
        </w:tc>
        <w:tc>
          <w:tcPr>
            <w:tcW w:w="275" w:type="pct"/>
            <w:vMerge w:val="restart"/>
            <w:tcBorders>
              <w:top w:val="single" w:sz="12" w:space="0" w:color="auto"/>
            </w:tcBorders>
            <w:vAlign w:val="center"/>
          </w:tcPr>
          <w:p w14:paraId="678CD55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4 </w:t>
            </w:r>
          </w:p>
          <w:p w14:paraId="0FD9442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9%)</w:t>
            </w:r>
          </w:p>
          <w:p w14:paraId="1D178B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2EF3BFE8" w14:textId="2B502584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3%)</w:t>
            </w:r>
          </w:p>
        </w:tc>
        <w:tc>
          <w:tcPr>
            <w:tcW w:w="261" w:type="pct"/>
            <w:gridSpan w:val="2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4F3185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6ACC6D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9%)</w:t>
            </w:r>
          </w:p>
          <w:p w14:paraId="3F912D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9</w:t>
            </w:r>
          </w:p>
          <w:p w14:paraId="5815F1D5" w14:textId="3F7A211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6%)</w:t>
            </w:r>
          </w:p>
        </w:tc>
        <w:tc>
          <w:tcPr>
            <w:tcW w:w="262" w:type="pct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7E9EA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3 (30.5%)</w:t>
            </w:r>
          </w:p>
          <w:p w14:paraId="5CEB6E51" w14:textId="33E02996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2 (20.3%)</w:t>
            </w:r>
          </w:p>
        </w:tc>
        <w:tc>
          <w:tcPr>
            <w:tcW w:w="275" w:type="pct"/>
            <w:vMerge w:val="restart"/>
            <w:tcBorders>
              <w:top w:val="single" w:sz="12" w:space="0" w:color="auto"/>
            </w:tcBorders>
            <w:vAlign w:val="center"/>
          </w:tcPr>
          <w:p w14:paraId="67087C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7 </w:t>
            </w:r>
          </w:p>
          <w:p w14:paraId="0C1544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6%)</w:t>
            </w:r>
          </w:p>
          <w:p w14:paraId="26E621B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</w:p>
          <w:p w14:paraId="4EF3EF85" w14:textId="65A8EE8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3%)</w:t>
            </w:r>
          </w:p>
        </w:tc>
        <w:tc>
          <w:tcPr>
            <w:tcW w:w="257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3DE7C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5</w:t>
            </w:r>
          </w:p>
          <w:p w14:paraId="3DA3F0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3.9%)</w:t>
            </w:r>
          </w:p>
          <w:p w14:paraId="555443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3</w:t>
            </w:r>
          </w:p>
          <w:p w14:paraId="7F388FD6" w14:textId="1C9E659B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6.4%)</w:t>
            </w:r>
          </w:p>
        </w:tc>
      </w:tr>
      <w:tr w:rsidR="002E59B5" w:rsidRPr="002E59B5" w14:paraId="15F2FABE" w14:textId="77777777" w:rsidTr="0013280B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</w:tcBorders>
            <w:vAlign w:val="center"/>
          </w:tcPr>
          <w:p w14:paraId="1DD6A146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DF5B3E6" w14:textId="300E6C4B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vMerge/>
            <w:tcBorders>
              <w:left w:val="single" w:sz="8" w:space="0" w:color="auto"/>
            </w:tcBorders>
            <w:vAlign w:val="center"/>
          </w:tcPr>
          <w:p w14:paraId="6603649B" w14:textId="0F9FF3F5" w:rsidR="002E59B5" w:rsidRPr="002E59B5" w:rsidRDefault="002E59B5" w:rsidP="002E59B5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vMerge/>
            <w:vAlign w:val="center"/>
          </w:tcPr>
          <w:p w14:paraId="2B377749" w14:textId="4C9EF266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vMerge/>
            <w:tcBorders>
              <w:right w:val="single" w:sz="8" w:space="0" w:color="auto"/>
            </w:tcBorders>
            <w:vAlign w:val="center"/>
          </w:tcPr>
          <w:p w14:paraId="09E7F15B" w14:textId="431D8D3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vMerge/>
            <w:tcBorders>
              <w:left w:val="single" w:sz="8" w:space="0" w:color="auto"/>
            </w:tcBorders>
            <w:vAlign w:val="center"/>
          </w:tcPr>
          <w:p w14:paraId="2222EEA0" w14:textId="57580F5B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vMerge/>
            <w:vAlign w:val="center"/>
          </w:tcPr>
          <w:p w14:paraId="31293D4D" w14:textId="0F367C13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vMerge/>
            <w:tcBorders>
              <w:right w:val="single" w:sz="8" w:space="0" w:color="auto"/>
            </w:tcBorders>
            <w:vAlign w:val="center"/>
          </w:tcPr>
          <w:p w14:paraId="16219043" w14:textId="596387D2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vMerge/>
            <w:tcBorders>
              <w:left w:val="single" w:sz="8" w:space="0" w:color="auto"/>
            </w:tcBorders>
            <w:vAlign w:val="center"/>
          </w:tcPr>
          <w:p w14:paraId="20A8134A" w14:textId="37B60302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vMerge/>
            <w:vAlign w:val="center"/>
          </w:tcPr>
          <w:p w14:paraId="6AF8B328" w14:textId="29CB0BFA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vMerge/>
            <w:tcBorders>
              <w:right w:val="single" w:sz="8" w:space="0" w:color="auto"/>
            </w:tcBorders>
            <w:vAlign w:val="center"/>
          </w:tcPr>
          <w:p w14:paraId="61FDE4FD" w14:textId="316986EA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vMerge/>
            <w:tcBorders>
              <w:left w:val="single" w:sz="8" w:space="0" w:color="auto"/>
            </w:tcBorders>
            <w:vAlign w:val="center"/>
          </w:tcPr>
          <w:p w14:paraId="6446A7A2" w14:textId="3D134EF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vMerge/>
            <w:vAlign w:val="center"/>
          </w:tcPr>
          <w:p w14:paraId="0599D702" w14:textId="6BAE1144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vMerge/>
            <w:tcBorders>
              <w:right w:val="single" w:sz="8" w:space="0" w:color="auto"/>
            </w:tcBorders>
            <w:vAlign w:val="center"/>
          </w:tcPr>
          <w:p w14:paraId="79DA2371" w14:textId="6EC731BF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vMerge/>
            <w:tcBorders>
              <w:left w:val="single" w:sz="8" w:space="0" w:color="auto"/>
            </w:tcBorders>
            <w:vAlign w:val="center"/>
          </w:tcPr>
          <w:p w14:paraId="408E9D56" w14:textId="362A1810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vMerge/>
            <w:vAlign w:val="center"/>
          </w:tcPr>
          <w:p w14:paraId="3A36CCAD" w14:textId="3A37DC90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vMerge/>
            <w:tcBorders>
              <w:right w:val="single" w:sz="12" w:space="0" w:color="auto"/>
            </w:tcBorders>
            <w:vAlign w:val="center"/>
          </w:tcPr>
          <w:p w14:paraId="6356D9EB" w14:textId="368C40EF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35335258" w14:textId="77777777" w:rsidTr="002E59B5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1847EF" w14:textId="459AAD28" w:rsidR="002E59B5" w:rsidRPr="002E59B5" w:rsidRDefault="00C47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urvey</w:t>
            </w:r>
            <w:r w:rsidR="002E59B5"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 language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98C85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EFD7050" w14:textId="77777777" w:rsidR="002E59B5" w:rsidRPr="002E59B5" w:rsidRDefault="002E59B5" w:rsidP="002E59B5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7BCA7D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23BED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021E5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5F5BDC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2961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89F4E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428F25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8900B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91417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32E63D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5CD96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B04DB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0469B9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0E93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10B0FAA9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0CEAC2E1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nglish (n=83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542DB1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0DC32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6 </w:t>
            </w:r>
          </w:p>
          <w:p w14:paraId="6A7B48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9.5%)</w:t>
            </w:r>
          </w:p>
        </w:tc>
        <w:tc>
          <w:tcPr>
            <w:tcW w:w="261" w:type="pct"/>
            <w:vAlign w:val="center"/>
          </w:tcPr>
          <w:p w14:paraId="16A5624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5 </w:t>
            </w:r>
          </w:p>
          <w:p w14:paraId="61B8FEC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1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111344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2B39C5C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4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6264C34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8 </w:t>
            </w:r>
          </w:p>
          <w:p w14:paraId="4EA525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1.9%)</w:t>
            </w:r>
          </w:p>
        </w:tc>
        <w:tc>
          <w:tcPr>
            <w:tcW w:w="323" w:type="pct"/>
            <w:vAlign w:val="center"/>
          </w:tcPr>
          <w:p w14:paraId="3095145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5 </w:t>
            </w:r>
          </w:p>
          <w:p w14:paraId="623A93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1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7C3BF7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3918F9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23F256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</w:t>
            </w:r>
          </w:p>
          <w:p w14:paraId="6B8B5A3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7.5%)</w:t>
            </w:r>
          </w:p>
        </w:tc>
        <w:tc>
          <w:tcPr>
            <w:tcW w:w="262" w:type="pct"/>
            <w:vAlign w:val="center"/>
          </w:tcPr>
          <w:p w14:paraId="5C1153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</w:t>
            </w:r>
          </w:p>
          <w:p w14:paraId="1FBEA15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2.5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6F402F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C717B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789329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1 </w:t>
            </w:r>
          </w:p>
          <w:p w14:paraId="40B119B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5.5%)</w:t>
            </w:r>
          </w:p>
        </w:tc>
        <w:tc>
          <w:tcPr>
            <w:tcW w:w="275" w:type="pct"/>
            <w:vAlign w:val="center"/>
          </w:tcPr>
          <w:p w14:paraId="6533A69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098AE2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4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301C19F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411D6B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1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0A3AC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</w:t>
            </w:r>
          </w:p>
          <w:p w14:paraId="4222559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1.0%)</w:t>
            </w:r>
          </w:p>
        </w:tc>
        <w:tc>
          <w:tcPr>
            <w:tcW w:w="275" w:type="pct"/>
            <w:vAlign w:val="center"/>
          </w:tcPr>
          <w:p w14:paraId="3A3A1E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62B8B6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4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634242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7</w:t>
            </w:r>
          </w:p>
          <w:p w14:paraId="0003110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6.6%)</w:t>
            </w:r>
          </w:p>
        </w:tc>
      </w:tr>
      <w:tr w:rsidR="002E59B5" w:rsidRPr="002E59B5" w14:paraId="686AFCA1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08CD2F3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585AC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544021C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5 </w:t>
            </w:r>
          </w:p>
          <w:p w14:paraId="3B5CB0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4.2%)</w:t>
            </w:r>
          </w:p>
        </w:tc>
        <w:tc>
          <w:tcPr>
            <w:tcW w:w="261" w:type="pct"/>
            <w:vAlign w:val="center"/>
          </w:tcPr>
          <w:p w14:paraId="6DF3A1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5 </w:t>
            </w:r>
          </w:p>
          <w:p w14:paraId="369939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1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2F40BD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3 </w:t>
            </w:r>
          </w:p>
          <w:p w14:paraId="61C1C9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7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625ABA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2 </w:t>
            </w:r>
          </w:p>
          <w:p w14:paraId="4DBD9C9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7%)</w:t>
            </w:r>
          </w:p>
        </w:tc>
        <w:tc>
          <w:tcPr>
            <w:tcW w:w="323" w:type="pct"/>
            <w:vAlign w:val="center"/>
          </w:tcPr>
          <w:p w14:paraId="7E2C73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 </w:t>
            </w:r>
          </w:p>
          <w:p w14:paraId="0A4B02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3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7AA046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0 </w:t>
            </w:r>
          </w:p>
          <w:p w14:paraId="71C726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1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002F9FD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8</w:t>
            </w:r>
          </w:p>
          <w:p w14:paraId="3E13AC2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7.8%)</w:t>
            </w:r>
          </w:p>
        </w:tc>
        <w:tc>
          <w:tcPr>
            <w:tcW w:w="262" w:type="pct"/>
            <w:vAlign w:val="center"/>
          </w:tcPr>
          <w:p w14:paraId="13C15FF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7C8A72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1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6660ED3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0 </w:t>
            </w:r>
          </w:p>
          <w:p w14:paraId="2F78488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1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3483CA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6 </w:t>
            </w:r>
          </w:p>
          <w:p w14:paraId="3F0AA6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7.5%)</w:t>
            </w:r>
          </w:p>
        </w:tc>
        <w:tc>
          <w:tcPr>
            <w:tcW w:w="275" w:type="pct"/>
            <w:vAlign w:val="center"/>
          </w:tcPr>
          <w:p w14:paraId="16AA0B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1479AC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8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1AD22D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</w:t>
            </w:r>
          </w:p>
          <w:p w14:paraId="0C268D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7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3E1FFF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  <w:p w14:paraId="6C86F3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0.1%)</w:t>
            </w:r>
          </w:p>
        </w:tc>
        <w:tc>
          <w:tcPr>
            <w:tcW w:w="275" w:type="pct"/>
            <w:vAlign w:val="center"/>
          </w:tcPr>
          <w:p w14:paraId="102DC97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795D8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4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5A8F63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</w:t>
            </w:r>
          </w:p>
          <w:p w14:paraId="49F8CA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7.5%)</w:t>
            </w:r>
          </w:p>
        </w:tc>
      </w:tr>
      <w:tr w:rsidR="002E59B5" w:rsidRPr="002E59B5" w14:paraId="4EE57B86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6B6A8C05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rench (n=222)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18A8C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B3778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6 (70.3%)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14:paraId="4A1D0A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4 (24.3%)</w:t>
            </w:r>
          </w:p>
        </w:tc>
        <w:tc>
          <w:tcPr>
            <w:tcW w:w="26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72769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2 </w:t>
            </w:r>
          </w:p>
          <w:p w14:paraId="1DF5C7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4%)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8FFDB0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6 (88.3%)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0A8221D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5 </w:t>
            </w:r>
          </w:p>
          <w:p w14:paraId="3D58F2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3%)</w:t>
            </w:r>
          </w:p>
        </w:tc>
        <w:tc>
          <w:tcPr>
            <w:tcW w:w="263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85ADCB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0D2C46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4%)</w:t>
            </w:r>
          </w:p>
        </w:tc>
        <w:tc>
          <w:tcPr>
            <w:tcW w:w="262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0C689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3 (59.9%)</w:t>
            </w:r>
          </w:p>
        </w:tc>
        <w:tc>
          <w:tcPr>
            <w:tcW w:w="262" w:type="pct"/>
            <w:tcBorders>
              <w:top w:val="single" w:sz="8" w:space="0" w:color="auto"/>
            </w:tcBorders>
            <w:vAlign w:val="center"/>
          </w:tcPr>
          <w:p w14:paraId="3B8D30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7 (39.2%)</w:t>
            </w:r>
          </w:p>
        </w:tc>
        <w:tc>
          <w:tcPr>
            <w:tcW w:w="265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27932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6E96E32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9%)</w:t>
            </w:r>
          </w:p>
        </w:tc>
        <w:tc>
          <w:tcPr>
            <w:tcW w:w="263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D9666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5 (87.8%)</w:t>
            </w:r>
          </w:p>
        </w:tc>
        <w:tc>
          <w:tcPr>
            <w:tcW w:w="275" w:type="pct"/>
            <w:tcBorders>
              <w:top w:val="single" w:sz="8" w:space="0" w:color="auto"/>
            </w:tcBorders>
            <w:vAlign w:val="center"/>
          </w:tcPr>
          <w:p w14:paraId="7DE63F7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7 </w:t>
            </w:r>
          </w:p>
          <w:p w14:paraId="051CCC3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7%)</w:t>
            </w:r>
          </w:p>
        </w:tc>
        <w:tc>
          <w:tcPr>
            <w:tcW w:w="261" w:type="pct"/>
            <w:gridSpan w:val="2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CD203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  <w:p w14:paraId="5FECDD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5%)</w:t>
            </w:r>
          </w:p>
        </w:tc>
        <w:tc>
          <w:tcPr>
            <w:tcW w:w="262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CFA923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9 (26.6%)</w:t>
            </w:r>
          </w:p>
        </w:tc>
        <w:tc>
          <w:tcPr>
            <w:tcW w:w="275" w:type="pct"/>
            <w:tcBorders>
              <w:top w:val="single" w:sz="8" w:space="0" w:color="auto"/>
            </w:tcBorders>
            <w:vAlign w:val="center"/>
          </w:tcPr>
          <w:p w14:paraId="53C898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5186DA7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8%)</w:t>
            </w:r>
          </w:p>
        </w:tc>
        <w:tc>
          <w:tcPr>
            <w:tcW w:w="257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D7919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8</w:t>
            </w:r>
          </w:p>
          <w:p w14:paraId="69E345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6.6%)</w:t>
            </w:r>
          </w:p>
        </w:tc>
      </w:tr>
      <w:tr w:rsidR="002E59B5" w:rsidRPr="002E59B5" w14:paraId="4A158840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4C0AF80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F19A9F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699B1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1 (59.0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212A67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 (18.9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2E233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9</w:t>
            </w:r>
          </w:p>
          <w:p w14:paraId="6AE698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1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B77EF9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9 (67.1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332EF92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2 </w:t>
            </w:r>
          </w:p>
          <w:p w14:paraId="2C1A093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4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DE062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1</w:t>
            </w:r>
          </w:p>
          <w:p w14:paraId="24416B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5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CC062C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5 (47.3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7B9ACC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7 (34.7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C9D90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0</w:t>
            </w:r>
          </w:p>
          <w:p w14:paraId="43BF49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0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C75F92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7 (75.2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74E3E6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 </w:t>
            </w:r>
          </w:p>
          <w:p w14:paraId="660E58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1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F6F83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6</w:t>
            </w:r>
          </w:p>
          <w:p w14:paraId="041AAF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7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EDC06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7 (16.7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29F2D39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63AD09D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6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5EAA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7</w:t>
            </w:r>
          </w:p>
          <w:p w14:paraId="4AC6DC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9.7%)</w:t>
            </w:r>
          </w:p>
        </w:tc>
      </w:tr>
      <w:tr w:rsidR="002E59B5" w:rsidRPr="002E59B5" w14:paraId="0277E821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18CA8E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ountry of residence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D1F72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A69BC2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5563A9B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7295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5ED1F7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14DC4D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970A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76F8F1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6DD208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DA3B7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CB359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0771D8B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592A5C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5EF05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4DB8DE9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410C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37932B3C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4D10DD34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anada (n=261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1B02FB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5C892F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3 (73.9%)</w:t>
            </w:r>
          </w:p>
        </w:tc>
        <w:tc>
          <w:tcPr>
            <w:tcW w:w="261" w:type="pct"/>
            <w:vAlign w:val="center"/>
          </w:tcPr>
          <w:p w14:paraId="15DE53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5 (21.1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0D2B7B3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  <w:p w14:paraId="5822A7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44894D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2 (85.1%)</w:t>
            </w:r>
          </w:p>
        </w:tc>
        <w:tc>
          <w:tcPr>
            <w:tcW w:w="323" w:type="pct"/>
            <w:vAlign w:val="center"/>
          </w:tcPr>
          <w:p w14:paraId="627409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8 </w:t>
            </w:r>
          </w:p>
          <w:p w14:paraId="188F29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6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4739FC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685C7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53992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9 (60.9%)</w:t>
            </w:r>
          </w:p>
        </w:tc>
        <w:tc>
          <w:tcPr>
            <w:tcW w:w="262" w:type="pct"/>
            <w:vAlign w:val="center"/>
          </w:tcPr>
          <w:p w14:paraId="2CBBF7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0 (38.3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421478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265B9F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8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2412E36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6 (86.6%)</w:t>
            </w:r>
          </w:p>
        </w:tc>
        <w:tc>
          <w:tcPr>
            <w:tcW w:w="275" w:type="pct"/>
            <w:vAlign w:val="center"/>
          </w:tcPr>
          <w:p w14:paraId="03AB730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0 </w:t>
            </w:r>
          </w:p>
          <w:p w14:paraId="6369011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7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4E5B29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1A6010B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7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26D21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3 (35.6%)</w:t>
            </w:r>
          </w:p>
        </w:tc>
        <w:tc>
          <w:tcPr>
            <w:tcW w:w="275" w:type="pct"/>
            <w:vAlign w:val="center"/>
          </w:tcPr>
          <w:p w14:paraId="5F9800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65665F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5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2360035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1</w:t>
            </w:r>
          </w:p>
          <w:p w14:paraId="356D27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7.9%)</w:t>
            </w:r>
          </w:p>
        </w:tc>
      </w:tr>
      <w:tr w:rsidR="002E59B5" w:rsidRPr="002E59B5" w14:paraId="3684D859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3EE5C90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A61C9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648B17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0 (57.5%)</w:t>
            </w:r>
          </w:p>
        </w:tc>
        <w:tc>
          <w:tcPr>
            <w:tcW w:w="261" w:type="pct"/>
            <w:vAlign w:val="center"/>
          </w:tcPr>
          <w:p w14:paraId="4720DE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8 (18.4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52F9FA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3</w:t>
            </w:r>
          </w:p>
          <w:p w14:paraId="5B068A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1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24FAD86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0 (65.1%)</w:t>
            </w:r>
          </w:p>
        </w:tc>
        <w:tc>
          <w:tcPr>
            <w:tcW w:w="323" w:type="pct"/>
            <w:vAlign w:val="center"/>
          </w:tcPr>
          <w:p w14:paraId="464D24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8 </w:t>
            </w:r>
          </w:p>
          <w:p w14:paraId="187F87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6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6F7614D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3</w:t>
            </w:r>
          </w:p>
          <w:p w14:paraId="2009AE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E7A57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7 (48.7%)</w:t>
            </w:r>
          </w:p>
        </w:tc>
        <w:tc>
          <w:tcPr>
            <w:tcW w:w="262" w:type="pct"/>
            <w:vAlign w:val="center"/>
          </w:tcPr>
          <w:p w14:paraId="267E82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2 (31.4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5E4E7E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2</w:t>
            </w:r>
          </w:p>
          <w:p w14:paraId="044DB9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9.9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34C4386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7 (71.6%)</w:t>
            </w:r>
          </w:p>
        </w:tc>
        <w:tc>
          <w:tcPr>
            <w:tcW w:w="275" w:type="pct"/>
            <w:vAlign w:val="center"/>
          </w:tcPr>
          <w:p w14:paraId="66B576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2 </w:t>
            </w:r>
          </w:p>
          <w:p w14:paraId="5A98A2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6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2C9356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2</w:t>
            </w:r>
          </w:p>
          <w:p w14:paraId="2B5E839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3.8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3EA55D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2 (23.8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2FEC4F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  <w:p w14:paraId="17B4DF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8%)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0F837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9</w:t>
            </w:r>
          </w:p>
          <w:p w14:paraId="1D7F44F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2.4%)</w:t>
            </w:r>
          </w:p>
        </w:tc>
      </w:tr>
      <w:tr w:rsidR="002E59B5" w:rsidRPr="002E59B5" w14:paraId="65FBE8F4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16C9F68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rance (n=41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5F2C20C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AF2AE3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 (65.9%)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14:paraId="0B123C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 (34.1%)</w:t>
            </w:r>
          </w:p>
        </w:tc>
        <w:tc>
          <w:tcPr>
            <w:tcW w:w="26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5B0E07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D9F61A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6736278" w14:textId="0F24AAB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9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5.1%)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739585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4A1CA1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9%)</w:t>
            </w:r>
          </w:p>
        </w:tc>
        <w:tc>
          <w:tcPr>
            <w:tcW w:w="263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7761E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9841A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C090F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 (68.3%)</w:t>
            </w:r>
          </w:p>
        </w:tc>
        <w:tc>
          <w:tcPr>
            <w:tcW w:w="262" w:type="pct"/>
            <w:tcBorders>
              <w:top w:val="single" w:sz="8" w:space="0" w:color="auto"/>
            </w:tcBorders>
            <w:vAlign w:val="center"/>
          </w:tcPr>
          <w:p w14:paraId="029F883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 (31.7%)</w:t>
            </w:r>
          </w:p>
        </w:tc>
        <w:tc>
          <w:tcPr>
            <w:tcW w:w="265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D39F5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384A22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24E9E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7 (90.2%)</w:t>
            </w:r>
          </w:p>
        </w:tc>
        <w:tc>
          <w:tcPr>
            <w:tcW w:w="275" w:type="pct"/>
            <w:tcBorders>
              <w:top w:val="single" w:sz="8" w:space="0" w:color="auto"/>
            </w:tcBorders>
            <w:vAlign w:val="center"/>
          </w:tcPr>
          <w:p w14:paraId="5D1C80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298B46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8%)</w:t>
            </w:r>
          </w:p>
        </w:tc>
        <w:tc>
          <w:tcPr>
            <w:tcW w:w="261" w:type="pct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F0F7D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0605C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BEDB5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3F149F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7AB016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06C356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24A5A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97B306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</w:tr>
      <w:tr w:rsidR="002E59B5" w:rsidRPr="002E59B5" w14:paraId="38262E4D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C24D22E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B9FD3A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3D8776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 (61.0%)</w:t>
            </w:r>
          </w:p>
        </w:tc>
        <w:tc>
          <w:tcPr>
            <w:tcW w:w="261" w:type="pct"/>
            <w:tcBorders>
              <w:bottom w:val="single" w:sz="8" w:space="0" w:color="auto"/>
            </w:tcBorders>
            <w:vAlign w:val="center"/>
          </w:tcPr>
          <w:p w14:paraId="10CE55C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 (19.5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56BD5F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39FA124D" w14:textId="77777777" w:rsidR="002E59B5" w:rsidRPr="002E59B5" w:rsidRDefault="002E59B5" w:rsidP="002E59B5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9.5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499CE798" w14:textId="0CB6D208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0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3.2%)</w:t>
            </w:r>
          </w:p>
        </w:tc>
        <w:tc>
          <w:tcPr>
            <w:tcW w:w="323" w:type="pct"/>
            <w:vAlign w:val="center"/>
          </w:tcPr>
          <w:p w14:paraId="236D80F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3AF9804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8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10BA5FD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58FB51E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3C812D5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 (61.0%)</w:t>
            </w:r>
          </w:p>
        </w:tc>
        <w:tc>
          <w:tcPr>
            <w:tcW w:w="262" w:type="pct"/>
            <w:vAlign w:val="center"/>
          </w:tcPr>
          <w:p w14:paraId="42B4F4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 (22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331DCED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199553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109EA7C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 (80.5%)</w:t>
            </w:r>
          </w:p>
        </w:tc>
        <w:tc>
          <w:tcPr>
            <w:tcW w:w="275" w:type="pct"/>
            <w:vAlign w:val="center"/>
          </w:tcPr>
          <w:p w14:paraId="319769A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18BC85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5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134A3B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21DBE15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0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B60EB9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03B25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181590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E5DA9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A30F8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3C859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</w:tr>
      <w:tr w:rsidR="002E59B5" w:rsidRPr="002E59B5" w14:paraId="15EC1EBA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2BCB06A2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ther (n=2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6CA335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6207D2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76F08C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14:paraId="19AFB3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474B28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</w:tcBorders>
            <w:vAlign w:val="center"/>
          </w:tcPr>
          <w:p w14:paraId="0BF166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46E38F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2F7B3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13C0F5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0.0%)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6C984F9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A31AD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</w:tcBorders>
            <w:vAlign w:val="center"/>
          </w:tcPr>
          <w:p w14:paraId="4ECE15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30D752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653E45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B6B6D3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2" w:type="pct"/>
            <w:tcBorders>
              <w:top w:val="single" w:sz="8" w:space="0" w:color="auto"/>
            </w:tcBorders>
            <w:vAlign w:val="center"/>
          </w:tcPr>
          <w:p w14:paraId="0348C2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950D5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</w:tcBorders>
            <w:vAlign w:val="center"/>
          </w:tcPr>
          <w:p w14:paraId="4D2467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8B2511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BDDF9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DBBB5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top w:val="single" w:sz="8" w:space="0" w:color="auto"/>
            </w:tcBorders>
            <w:vAlign w:val="center"/>
          </w:tcPr>
          <w:p w14:paraId="35382F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77807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0.0%)</w:t>
            </w:r>
          </w:p>
        </w:tc>
        <w:tc>
          <w:tcPr>
            <w:tcW w:w="261" w:type="pct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62CE48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EBFA0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8D82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7E009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8D781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E848E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E5A5E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BECC9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</w:tr>
      <w:tr w:rsidR="002E59B5" w:rsidRPr="002E59B5" w14:paraId="1F19B8DF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637A19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94FD13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61A3DC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27C05B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1989BC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4177DC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7" w:type="pct"/>
            <w:tcBorders>
              <w:left w:val="nil"/>
              <w:bottom w:val="single" w:sz="12" w:space="0" w:color="auto"/>
            </w:tcBorders>
            <w:vAlign w:val="center"/>
          </w:tcPr>
          <w:p w14:paraId="24421C9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74F44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6FC962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318BE3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574532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4BC68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3" w:type="pct"/>
            <w:tcBorders>
              <w:left w:val="nil"/>
              <w:bottom w:val="single" w:sz="12" w:space="0" w:color="auto"/>
            </w:tcBorders>
            <w:vAlign w:val="center"/>
          </w:tcPr>
          <w:p w14:paraId="1B02D7A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71764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783DF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9342DD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41CEAD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0DE1EC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265" w:type="pct"/>
            <w:tcBorders>
              <w:left w:val="nil"/>
              <w:bottom w:val="single" w:sz="12" w:space="0" w:color="auto"/>
            </w:tcBorders>
            <w:vAlign w:val="center"/>
          </w:tcPr>
          <w:p w14:paraId="544FAF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00CC15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46188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CC675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24A0131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2C09A9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0.0%)</w:t>
            </w:r>
          </w:p>
        </w:tc>
        <w:tc>
          <w:tcPr>
            <w:tcW w:w="261" w:type="pct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09C42A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59072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1743C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343F9A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11CCCB3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89BDC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6EF7A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21F8A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</w:tr>
      <w:tr w:rsidR="002E59B5" w:rsidRPr="002E59B5" w14:paraId="0ACD1283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38D5F870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Immigration status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3A8A7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8371F2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75B3D9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FA4B57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CD37E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1899E2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8492F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30696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7ED109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45CD8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8E9C6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6B7D1B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99462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CA2FF5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6429F0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0DF71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20E9191F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784BE74E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mmigrant (n=161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12F592A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4" w:space="0" w:color="auto"/>
            </w:tcBorders>
            <w:vAlign w:val="center"/>
          </w:tcPr>
          <w:p w14:paraId="7206BE3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4 (70.8%)</w:t>
            </w:r>
          </w:p>
        </w:tc>
        <w:tc>
          <w:tcPr>
            <w:tcW w:w="261" w:type="pct"/>
            <w:vAlign w:val="center"/>
          </w:tcPr>
          <w:p w14:paraId="07BB553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7 (23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38C1CD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  <w:p w14:paraId="7DEE733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2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3FC605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2 (88.2%)</w:t>
            </w:r>
          </w:p>
        </w:tc>
        <w:tc>
          <w:tcPr>
            <w:tcW w:w="323" w:type="pct"/>
            <w:vAlign w:val="center"/>
          </w:tcPr>
          <w:p w14:paraId="2AD4A6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9 </w:t>
            </w:r>
          </w:p>
          <w:p w14:paraId="3B10B2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8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0A9C23F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31CFB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9D5E5E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3 (57.8%)</w:t>
            </w:r>
          </w:p>
        </w:tc>
        <w:tc>
          <w:tcPr>
            <w:tcW w:w="262" w:type="pct"/>
            <w:vAlign w:val="center"/>
          </w:tcPr>
          <w:p w14:paraId="0DE26E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6 (41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42A477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3A8E615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2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0337FD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9 (86.4%)</w:t>
            </w:r>
          </w:p>
        </w:tc>
        <w:tc>
          <w:tcPr>
            <w:tcW w:w="275" w:type="pct"/>
            <w:vAlign w:val="center"/>
          </w:tcPr>
          <w:p w14:paraId="15FC3DA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 </w:t>
            </w:r>
          </w:p>
          <w:p w14:paraId="08D5CD4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8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0D3090E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  <w:p w14:paraId="1B32E6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8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0AB414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9 (36.6%)</w:t>
            </w:r>
          </w:p>
        </w:tc>
        <w:tc>
          <w:tcPr>
            <w:tcW w:w="275" w:type="pct"/>
            <w:vAlign w:val="center"/>
          </w:tcPr>
          <w:p w14:paraId="398529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  <w:p w14:paraId="44925FD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1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3E7456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9</w:t>
            </w:r>
          </w:p>
          <w:p w14:paraId="10156C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5.3%)</w:t>
            </w:r>
          </w:p>
        </w:tc>
      </w:tr>
      <w:tr w:rsidR="002E59B5" w:rsidRPr="002E59B5" w14:paraId="7E89DEA3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9758EDC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DF6442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0BA212F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7 (54.0%)</w:t>
            </w:r>
          </w:p>
        </w:tc>
        <w:tc>
          <w:tcPr>
            <w:tcW w:w="261" w:type="pct"/>
            <w:vAlign w:val="center"/>
          </w:tcPr>
          <w:p w14:paraId="63BD81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 (14.3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782DCA1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1</w:t>
            </w:r>
          </w:p>
          <w:p w14:paraId="0FAEDD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7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427913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9 </w:t>
            </w:r>
          </w:p>
          <w:p w14:paraId="3A0010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1.5%)</w:t>
            </w:r>
          </w:p>
        </w:tc>
        <w:tc>
          <w:tcPr>
            <w:tcW w:w="323" w:type="pct"/>
            <w:vAlign w:val="center"/>
          </w:tcPr>
          <w:p w14:paraId="2F9602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9 </w:t>
            </w:r>
          </w:p>
          <w:p w14:paraId="28FB2C1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8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46D761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3</w:t>
            </w:r>
          </w:p>
          <w:p w14:paraId="4FB3CCE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6.7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3FC879D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4 (39.8%)</w:t>
            </w:r>
          </w:p>
        </w:tc>
        <w:tc>
          <w:tcPr>
            <w:tcW w:w="262" w:type="pct"/>
            <w:vAlign w:val="center"/>
          </w:tcPr>
          <w:p w14:paraId="08F6B7E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5 (34.2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7BF9AC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</w:t>
            </w:r>
          </w:p>
          <w:p w14:paraId="344948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6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7A64E8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8 (67.1%)</w:t>
            </w:r>
          </w:p>
        </w:tc>
        <w:tc>
          <w:tcPr>
            <w:tcW w:w="275" w:type="pct"/>
            <w:vAlign w:val="center"/>
          </w:tcPr>
          <w:p w14:paraId="0C3A89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3CC234A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3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016BD3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6</w:t>
            </w:r>
          </w:p>
          <w:p w14:paraId="208D4D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8.6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7F274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5 (21.8%)</w:t>
            </w:r>
          </w:p>
        </w:tc>
        <w:tc>
          <w:tcPr>
            <w:tcW w:w="275" w:type="pct"/>
            <w:vAlign w:val="center"/>
          </w:tcPr>
          <w:p w14:paraId="5B5DF9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3F46287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018B06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  <w:p w14:paraId="4D8B92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4.5%)</w:t>
            </w:r>
          </w:p>
        </w:tc>
      </w:tr>
      <w:tr w:rsidR="002E59B5" w:rsidRPr="002E59B5" w14:paraId="4C7D8208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0A2F076F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Non-immigrant (n=142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493CD6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DF67C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6 (74.7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34097E2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 (22.5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B38EB3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01A489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8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03807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0 (84.5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2096568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1 </w:t>
            </w:r>
          </w:p>
          <w:p w14:paraId="4281C56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8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77DFE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078653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7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74853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5 (66.9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3CAAED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7 (33.1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475EF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B6AD0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BDE713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5 (88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6FA9FF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67B33E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2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27B449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2E03ED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8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7CDCA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 (23.9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CD1A3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717A0A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8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1FAD9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4</w:t>
            </w:r>
          </w:p>
          <w:p w14:paraId="3F6623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3.3%)</w:t>
            </w:r>
          </w:p>
        </w:tc>
      </w:tr>
      <w:tr w:rsidR="002E59B5" w:rsidRPr="002E59B5" w14:paraId="62BF9DA4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F25091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C096E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0D24B8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8 (62.0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2EA7DF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 (23.9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9451E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  <w:p w14:paraId="6BC1F49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1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AD075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1 (71.1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7A2D48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4 </w:t>
            </w:r>
          </w:p>
          <w:p w14:paraId="36544B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6.9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AEDA4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69C54F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0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189C0C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9 (62.7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2CB60D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6 (25.3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F23701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6D90749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0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9D62C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3 (79.6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0863308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60488E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2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A87AD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</w:t>
            </w:r>
          </w:p>
          <w:p w14:paraId="2213762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2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FA858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 (19.0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58600DD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77FFD52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8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CA066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1</w:t>
            </w:r>
          </w:p>
          <w:p w14:paraId="2075D0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8.2%)</w:t>
            </w:r>
          </w:p>
        </w:tc>
      </w:tr>
      <w:tr w:rsidR="002E59B5" w:rsidRPr="002E59B5" w14:paraId="2D9FEDC6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6C0F9A3B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ge (years)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D9CBA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0B43D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4DACE49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CCB2B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953D71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406F26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3232A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7251B9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65A0A0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E35E4C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496BF4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36359D0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1D4F3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18A67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55A5CC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4A3DE9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75D556BE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B719C5E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&lt; 50 (n=135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0088C1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96F6A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6 (71.1%)</w:t>
            </w:r>
          </w:p>
        </w:tc>
        <w:tc>
          <w:tcPr>
            <w:tcW w:w="261" w:type="pct"/>
            <w:vAlign w:val="center"/>
          </w:tcPr>
          <w:p w14:paraId="6249F6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 (23.7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A8A240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30941CF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2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3D2831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6 (85.9%)</w:t>
            </w:r>
          </w:p>
        </w:tc>
        <w:tc>
          <w:tcPr>
            <w:tcW w:w="323" w:type="pct"/>
            <w:vAlign w:val="center"/>
          </w:tcPr>
          <w:p w14:paraId="49FD32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9 </w:t>
            </w:r>
          </w:p>
          <w:p w14:paraId="1196E85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1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655C27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B5D6D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A3313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1 (60.0%)</w:t>
            </w:r>
          </w:p>
        </w:tc>
        <w:tc>
          <w:tcPr>
            <w:tcW w:w="262" w:type="pct"/>
            <w:vAlign w:val="center"/>
          </w:tcPr>
          <w:p w14:paraId="447BE9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4 (40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60C05F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F1B85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6DE49D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8 (87.4%)</w:t>
            </w:r>
          </w:p>
        </w:tc>
        <w:tc>
          <w:tcPr>
            <w:tcW w:w="275" w:type="pct"/>
            <w:vAlign w:val="center"/>
          </w:tcPr>
          <w:p w14:paraId="7689C4F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 </w:t>
            </w:r>
          </w:p>
          <w:p w14:paraId="1E56E8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1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071B2D2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389F7D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5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98BF2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0 (29.6%)</w:t>
            </w:r>
          </w:p>
        </w:tc>
        <w:tc>
          <w:tcPr>
            <w:tcW w:w="275" w:type="pct"/>
            <w:vAlign w:val="center"/>
          </w:tcPr>
          <w:p w14:paraId="68E1D4A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3AA752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9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4010DD1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7</w:t>
            </w:r>
          </w:p>
          <w:p w14:paraId="61FE5A2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4.5%)</w:t>
            </w:r>
          </w:p>
        </w:tc>
      </w:tr>
      <w:tr w:rsidR="002E59B5" w:rsidRPr="002E59B5" w14:paraId="7EA55D3D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46DA94B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E0455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75F2B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4 (54.8%)</w:t>
            </w:r>
          </w:p>
        </w:tc>
        <w:tc>
          <w:tcPr>
            <w:tcW w:w="261" w:type="pct"/>
            <w:vAlign w:val="center"/>
          </w:tcPr>
          <w:p w14:paraId="391943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 (23.7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194F10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</w:t>
            </w:r>
          </w:p>
          <w:p w14:paraId="093D687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1.5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13DDB31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4 </w:t>
            </w:r>
          </w:p>
          <w:p w14:paraId="3B2C37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2%)</w:t>
            </w:r>
          </w:p>
        </w:tc>
        <w:tc>
          <w:tcPr>
            <w:tcW w:w="323" w:type="pct"/>
            <w:vAlign w:val="center"/>
          </w:tcPr>
          <w:p w14:paraId="2A5EA66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4 </w:t>
            </w:r>
          </w:p>
          <w:p w14:paraId="0C23915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8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4B8CA0F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</w:t>
            </w:r>
          </w:p>
          <w:p w14:paraId="6D07C0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D7984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9 (51.1%)</w:t>
            </w:r>
          </w:p>
        </w:tc>
        <w:tc>
          <w:tcPr>
            <w:tcW w:w="262" w:type="pct"/>
            <w:vAlign w:val="center"/>
          </w:tcPr>
          <w:p w14:paraId="19E58F7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8 (28.1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16BC9A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</w:t>
            </w:r>
          </w:p>
          <w:p w14:paraId="5C81C5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8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7971558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1 (74.8%)</w:t>
            </w:r>
          </w:p>
        </w:tc>
        <w:tc>
          <w:tcPr>
            <w:tcW w:w="275" w:type="pct"/>
            <w:vAlign w:val="center"/>
          </w:tcPr>
          <w:p w14:paraId="0BEB9C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68EC10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4349E99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</w:t>
            </w:r>
          </w:p>
          <w:p w14:paraId="059306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1.5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473AC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 (23.7%)</w:t>
            </w:r>
          </w:p>
        </w:tc>
        <w:tc>
          <w:tcPr>
            <w:tcW w:w="275" w:type="pct"/>
            <w:vAlign w:val="center"/>
          </w:tcPr>
          <w:p w14:paraId="14AEB2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0CF5466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5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389BAFA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1</w:t>
            </w:r>
          </w:p>
          <w:p w14:paraId="47AE23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4.8%)</w:t>
            </w:r>
          </w:p>
        </w:tc>
      </w:tr>
      <w:tr w:rsidR="002E59B5" w:rsidRPr="002E59B5" w14:paraId="335DB07D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28F6F010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sym w:font="Symbol" w:char="F0B3"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50 (n=160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46455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83F57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9 (74.4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711937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6 (22.5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F771C1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477E401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1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16E0ED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8 (86.3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63D4A4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1 </w:t>
            </w:r>
          </w:p>
          <w:p w14:paraId="7857EB7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1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FF06A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252715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6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75F44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2 (63.7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4CC5668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 (35.0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BFA25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56799F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3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2E076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0 (87.5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8239C0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2 </w:t>
            </w:r>
          </w:p>
          <w:p w14:paraId="1926A5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5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AB70F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5BE3C5C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C27A1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9 (30.6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76166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 </w:t>
            </w:r>
          </w:p>
          <w:p w14:paraId="5E9C44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6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BFC8C2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2</w:t>
            </w:r>
          </w:p>
          <w:p w14:paraId="1299DA7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3.8%)</w:t>
            </w:r>
          </w:p>
        </w:tc>
      </w:tr>
      <w:tr w:rsidR="002E59B5" w:rsidRPr="002E59B5" w14:paraId="4C2D8AC6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486EEC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1D420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1EE28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5 (59.4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589C798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4 (15.0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5EE03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1</w:t>
            </w:r>
          </w:p>
          <w:p w14:paraId="1719B8E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5.6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0D717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0 (68.8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66AFB82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8 </w:t>
            </w:r>
          </w:p>
          <w:p w14:paraId="7E382C3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2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C04625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</w:t>
            </w:r>
          </w:p>
          <w:p w14:paraId="5F3C83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0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F8CFF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1 (50.6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4F3352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9 (30.6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EE29A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</w:p>
          <w:p w14:paraId="564A0FC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8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24CEFB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5 (71.9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0C95C4F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68B2A8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8F05B8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  <w:p w14:paraId="27F35E8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4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E7DFB6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 (18.1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02230F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160F48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6D96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3</w:t>
            </w:r>
          </w:p>
          <w:p w14:paraId="7E2AD4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6.9%)</w:t>
            </w:r>
          </w:p>
        </w:tc>
      </w:tr>
      <w:tr w:rsidR="002E59B5" w:rsidRPr="002E59B5" w14:paraId="0BDDD5B7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0A31A214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Level of education 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D238C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7C147D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5CEE9B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8BE99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31315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1E2C6E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9A1656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FBC46A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64F083B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9FAAD2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0D23DB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3C9648F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C79B0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37BB63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0C0B10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83519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24DA4F05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585C885F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rimary/Elementary</w:t>
            </w:r>
          </w:p>
          <w:p w14:paraId="70E89BDF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19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6B0A16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612D2C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 (52.6%)</w:t>
            </w:r>
          </w:p>
        </w:tc>
        <w:tc>
          <w:tcPr>
            <w:tcW w:w="261" w:type="pct"/>
            <w:vAlign w:val="center"/>
          </w:tcPr>
          <w:p w14:paraId="1D0F73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 (36.8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74C523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9F1FF7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.6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63E23BE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4 </w:t>
            </w:r>
          </w:p>
          <w:p w14:paraId="7920747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3.7%)</w:t>
            </w:r>
          </w:p>
        </w:tc>
        <w:tc>
          <w:tcPr>
            <w:tcW w:w="323" w:type="pct"/>
            <w:vAlign w:val="center"/>
          </w:tcPr>
          <w:p w14:paraId="6D21D7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46502A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6.3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0C6868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C6F15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C8A38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 (31.6%)</w:t>
            </w:r>
          </w:p>
        </w:tc>
        <w:tc>
          <w:tcPr>
            <w:tcW w:w="262" w:type="pct"/>
            <w:vAlign w:val="center"/>
          </w:tcPr>
          <w:p w14:paraId="0DA1AD3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 (63.1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0E7EF80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7FD6D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3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1060614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 (63.1%)</w:t>
            </w:r>
          </w:p>
        </w:tc>
        <w:tc>
          <w:tcPr>
            <w:tcW w:w="275" w:type="pct"/>
            <w:vAlign w:val="center"/>
          </w:tcPr>
          <w:p w14:paraId="5C8013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386C2B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6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28D0367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6C53B9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78B95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21.1%)</w:t>
            </w:r>
          </w:p>
        </w:tc>
        <w:tc>
          <w:tcPr>
            <w:tcW w:w="275" w:type="pct"/>
            <w:vAlign w:val="center"/>
          </w:tcPr>
          <w:p w14:paraId="70E995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4C0948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8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1B3CC7B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  <w:p w14:paraId="05C655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3.1%)</w:t>
            </w:r>
          </w:p>
        </w:tc>
      </w:tr>
      <w:tr w:rsidR="002E59B5" w:rsidRPr="002E59B5" w14:paraId="1DEF89FF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6162CF5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BC7B1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36EDCD0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 (42.1%)</w:t>
            </w:r>
          </w:p>
        </w:tc>
        <w:tc>
          <w:tcPr>
            <w:tcW w:w="261" w:type="pct"/>
            <w:vAlign w:val="center"/>
          </w:tcPr>
          <w:p w14:paraId="5BDF75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6.3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26A25E8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3E1092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6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1CE023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 </w:t>
            </w:r>
          </w:p>
          <w:p w14:paraId="5DC7437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7.3%)</w:t>
            </w:r>
          </w:p>
        </w:tc>
        <w:tc>
          <w:tcPr>
            <w:tcW w:w="323" w:type="pct"/>
            <w:vAlign w:val="center"/>
          </w:tcPr>
          <w:p w14:paraId="40738B6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2BB825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1.1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52937BF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7F088E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6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063D525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 (31.6%)</w:t>
            </w:r>
          </w:p>
        </w:tc>
        <w:tc>
          <w:tcPr>
            <w:tcW w:w="262" w:type="pct"/>
            <w:vAlign w:val="center"/>
          </w:tcPr>
          <w:p w14:paraId="798CF5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 (36.8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2FC542E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3DA44BB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6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62F8B2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57.9%)</w:t>
            </w:r>
          </w:p>
        </w:tc>
        <w:tc>
          <w:tcPr>
            <w:tcW w:w="275" w:type="pct"/>
            <w:vAlign w:val="center"/>
          </w:tcPr>
          <w:p w14:paraId="79F1F7B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52B9DD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.5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3F6EDC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1B12F9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6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41EC75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276D3B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3%)</w:t>
            </w:r>
          </w:p>
        </w:tc>
        <w:tc>
          <w:tcPr>
            <w:tcW w:w="275" w:type="pct"/>
            <w:vAlign w:val="center"/>
          </w:tcPr>
          <w:p w14:paraId="248BFE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29A14E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3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2C5C7A4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72CC2D3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9.4%)</w:t>
            </w:r>
          </w:p>
        </w:tc>
      </w:tr>
      <w:tr w:rsidR="002E59B5" w:rsidRPr="002E59B5" w14:paraId="05DC7A2A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098DCE96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econdary (High school) /Professional degree (n=109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03B06E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3842D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1 (74.3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50DAE45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4 (22.0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876475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6C9C23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D0CF31A" w14:textId="5CA42750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5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7.2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34D6F14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34F4146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9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2BF8F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9FCAA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9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D1C3FF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5 (59.6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4FCF34C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3 (39.5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B28CA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46DF15E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9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758F8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6 (88.1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B5319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2DFAD0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4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A1265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7ED886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5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3BBF1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 (30.3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6C1C90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1ECFA30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EAF49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2</w:t>
            </w:r>
          </w:p>
          <w:p w14:paraId="45B6836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6.0%)</w:t>
            </w:r>
          </w:p>
        </w:tc>
      </w:tr>
      <w:tr w:rsidR="002E59B5" w:rsidRPr="002E59B5" w14:paraId="25AB5751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6474C03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83BF6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F5DAD7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4 (58.7%)</w:t>
            </w:r>
          </w:p>
        </w:tc>
        <w:tc>
          <w:tcPr>
            <w:tcW w:w="261" w:type="pct"/>
            <w:vAlign w:val="center"/>
          </w:tcPr>
          <w:p w14:paraId="67D3D2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 (11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43A45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  <w:p w14:paraId="0A959C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0.3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2894383F" w14:textId="208520E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4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7.9%)</w:t>
            </w:r>
          </w:p>
        </w:tc>
        <w:tc>
          <w:tcPr>
            <w:tcW w:w="323" w:type="pct"/>
            <w:vAlign w:val="center"/>
          </w:tcPr>
          <w:p w14:paraId="593E85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</w:p>
          <w:p w14:paraId="4E975D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2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1FECBB7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  <w:p w14:paraId="57DFDA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9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41C8BC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2 (47.7%)</w:t>
            </w:r>
          </w:p>
        </w:tc>
        <w:tc>
          <w:tcPr>
            <w:tcW w:w="262" w:type="pct"/>
            <w:vAlign w:val="center"/>
          </w:tcPr>
          <w:p w14:paraId="4CE1889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 (29.4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0342105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  <w:p w14:paraId="187929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9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7B3CDC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8 (71.5%)</w:t>
            </w:r>
          </w:p>
        </w:tc>
        <w:tc>
          <w:tcPr>
            <w:tcW w:w="275" w:type="pct"/>
            <w:vAlign w:val="center"/>
          </w:tcPr>
          <w:p w14:paraId="68D29B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72A6D00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0487B24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</w:t>
            </w:r>
          </w:p>
          <w:p w14:paraId="64CE181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8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17F18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 (20.2%)</w:t>
            </w:r>
          </w:p>
        </w:tc>
        <w:tc>
          <w:tcPr>
            <w:tcW w:w="275" w:type="pct"/>
            <w:vAlign w:val="center"/>
          </w:tcPr>
          <w:p w14:paraId="13D041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376632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7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66BD06B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4</w:t>
            </w:r>
          </w:p>
          <w:p w14:paraId="7CB779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7.1%)</w:t>
            </w:r>
          </w:p>
        </w:tc>
      </w:tr>
      <w:tr w:rsidR="002E59B5" w:rsidRPr="002E59B5" w14:paraId="4DF75F6B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9417A72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College (post-secondary) / </w:t>
            </w:r>
          </w:p>
          <w:p w14:paraId="20032DD9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EGEP / Technical degree (n=59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3502ADC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2D1A43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1 (69.5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7F96255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 (27.1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E23D7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0003696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4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DEFCF97" w14:textId="2E4CD70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7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9.7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13FBA3A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2 </w:t>
            </w:r>
          </w:p>
          <w:p w14:paraId="37C236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3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0B1426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B4E05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B3D5D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6 (61.0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1C2777F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 (39.0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1321A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6A1EE8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EBBE7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1 (86.4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9A60A8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01EDEF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1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001264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6727119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5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0DAD8D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 (33.9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6BDD48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7B8DF9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4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0B9171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7</w:t>
            </w:r>
          </w:p>
          <w:p w14:paraId="27B7B7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7%)</w:t>
            </w:r>
          </w:p>
        </w:tc>
      </w:tr>
      <w:tr w:rsidR="002E59B5" w:rsidRPr="002E59B5" w14:paraId="117C1A77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6146DF4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8CAFA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DFB46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0 (50.9%)</w:t>
            </w:r>
          </w:p>
        </w:tc>
        <w:tc>
          <w:tcPr>
            <w:tcW w:w="261" w:type="pct"/>
            <w:vAlign w:val="center"/>
          </w:tcPr>
          <w:p w14:paraId="4BD5DE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 (22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66C6FC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  <w:p w14:paraId="7ADAF01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1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3C39B836" w14:textId="54E2D4FA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4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7.7%)</w:t>
            </w:r>
          </w:p>
        </w:tc>
        <w:tc>
          <w:tcPr>
            <w:tcW w:w="323" w:type="pct"/>
            <w:vAlign w:val="center"/>
          </w:tcPr>
          <w:p w14:paraId="0D5CD4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2 </w:t>
            </w:r>
          </w:p>
          <w:p w14:paraId="3D474C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3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7350AA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  <w:p w14:paraId="78BCB0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9BBFF5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7 (45.8%)</w:t>
            </w:r>
          </w:p>
        </w:tc>
        <w:tc>
          <w:tcPr>
            <w:tcW w:w="262" w:type="pct"/>
            <w:vAlign w:val="center"/>
          </w:tcPr>
          <w:p w14:paraId="3C4004E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 (33.9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7F09BA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  <w:p w14:paraId="33525DB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3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79E12C2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9 (66.1%)</w:t>
            </w:r>
          </w:p>
        </w:tc>
        <w:tc>
          <w:tcPr>
            <w:tcW w:w="275" w:type="pct"/>
            <w:vAlign w:val="center"/>
          </w:tcPr>
          <w:p w14:paraId="4E6716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63D9F9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1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3C5571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34E2DB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8.8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E108FF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18.6%)</w:t>
            </w:r>
          </w:p>
        </w:tc>
        <w:tc>
          <w:tcPr>
            <w:tcW w:w="275" w:type="pct"/>
            <w:vAlign w:val="center"/>
          </w:tcPr>
          <w:p w14:paraId="5C7101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765A342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7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7D904C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7</w:t>
            </w:r>
          </w:p>
          <w:p w14:paraId="23C6822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9.7%)</w:t>
            </w:r>
          </w:p>
        </w:tc>
      </w:tr>
      <w:tr w:rsidR="002E59B5" w:rsidRPr="002E59B5" w14:paraId="7CF496A5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100A37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niversity (n=104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3F64C8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872A5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0 (76.9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013E63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 (17.3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16CF4D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5BFA14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8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3E5FF5C" w14:textId="1D11710F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6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(92.3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98238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23C041A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7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1A47C7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E489DC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2DAABE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4 (71.2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1A0061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0 (28.8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B9BF8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99A17F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796AF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5 (91.4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AE53C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375B437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7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33729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36368F5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9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6259F3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 (32.7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C5A24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39333C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7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DB696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2</w:t>
            </w:r>
          </w:p>
          <w:p w14:paraId="60B438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9.6%)</w:t>
            </w:r>
          </w:p>
        </w:tc>
      </w:tr>
      <w:tr w:rsidR="002E59B5" w:rsidRPr="002E59B5" w14:paraId="642B9170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E442749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7A3F25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5795A14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7 (64.4%)</w:t>
            </w:r>
          </w:p>
        </w:tc>
        <w:tc>
          <w:tcPr>
            <w:tcW w:w="261" w:type="pct"/>
            <w:vAlign w:val="center"/>
          </w:tcPr>
          <w:p w14:paraId="2258927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2 (21.2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3AF85E4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6545FC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4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48E336EB" w14:textId="412B180D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6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(73.1%)</w:t>
            </w:r>
          </w:p>
        </w:tc>
        <w:tc>
          <w:tcPr>
            <w:tcW w:w="323" w:type="pct"/>
            <w:vAlign w:val="center"/>
          </w:tcPr>
          <w:p w14:paraId="4FBEB80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62A7AD0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55A5CB5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5477CF9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4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1363595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3 (60.6%)</w:t>
            </w:r>
          </w:p>
        </w:tc>
        <w:tc>
          <w:tcPr>
            <w:tcW w:w="262" w:type="pct"/>
            <w:vAlign w:val="center"/>
          </w:tcPr>
          <w:p w14:paraId="6566A8F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 (25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2E6C96B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16DFEBC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4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276471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4 (80.8%)</w:t>
            </w:r>
          </w:p>
        </w:tc>
        <w:tc>
          <w:tcPr>
            <w:tcW w:w="275" w:type="pct"/>
            <w:vAlign w:val="center"/>
          </w:tcPr>
          <w:p w14:paraId="5364322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5E470B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9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67C4C39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  <w:p w14:paraId="029071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A4C75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 (25.0%)</w:t>
            </w:r>
          </w:p>
        </w:tc>
        <w:tc>
          <w:tcPr>
            <w:tcW w:w="275" w:type="pct"/>
            <w:vAlign w:val="center"/>
          </w:tcPr>
          <w:p w14:paraId="623C01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3322EFD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8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5E57BF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3</w:t>
            </w:r>
          </w:p>
          <w:p w14:paraId="675C8A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0.2%)</w:t>
            </w:r>
          </w:p>
        </w:tc>
      </w:tr>
      <w:tr w:rsidR="002E59B5" w:rsidRPr="002E59B5" w14:paraId="4556EC25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6776F25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ther (n=8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5EEFC9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00436B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62.5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2CB476C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 (37.5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23E92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58C03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76F3D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019B6A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7.5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23F7F2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18FE21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869A6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813DF5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D6CFE2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50.0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095EF2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50.0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A82C04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51830A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C0E3E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 (87.5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3971F6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640A015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EE217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2B08D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A33E2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12.5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3373AF4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7817938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B82808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188870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7.5%)</w:t>
            </w:r>
          </w:p>
        </w:tc>
      </w:tr>
      <w:tr w:rsidR="002E59B5" w:rsidRPr="002E59B5" w14:paraId="11BE95DA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AE1EBC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CDDDD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67CC6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50.0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3BC97B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 (37.5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B84D7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25CC1D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B85430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726929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5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4756CD8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681776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5.0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72A11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3DFBF6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9BFD1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50.0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5EDE97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 (37.5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C56BC6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468753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08CCE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 (75.0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44EB9EA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1E3197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F95889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6A6E00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5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AED43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12.5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5B3374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601AF6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57462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5CF72E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7.5%)</w:t>
            </w:r>
          </w:p>
        </w:tc>
      </w:tr>
      <w:tr w:rsidR="002E59B5" w:rsidRPr="002E59B5" w14:paraId="30A69159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7878105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ex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46D78D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6C138F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6DB2BD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D20E2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1ADEB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382B76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66FCD5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A26A0A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76EE43A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DA5D90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E838B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277D43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B95A5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6F0B1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5AE6EE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4816F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5307E5A8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0122C7F8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emale (n=94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E5E37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6F7AA15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9 (62.8%)</w:t>
            </w:r>
          </w:p>
        </w:tc>
        <w:tc>
          <w:tcPr>
            <w:tcW w:w="261" w:type="pct"/>
            <w:vAlign w:val="center"/>
          </w:tcPr>
          <w:p w14:paraId="4E8D4F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 (26.6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1E32BA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  <w:p w14:paraId="1B27DE3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.6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6385ABCA" w14:textId="2D468F2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8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3.0%)</w:t>
            </w:r>
          </w:p>
        </w:tc>
        <w:tc>
          <w:tcPr>
            <w:tcW w:w="323" w:type="pct"/>
            <w:vAlign w:val="center"/>
          </w:tcPr>
          <w:p w14:paraId="1A1C58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6 </w:t>
            </w:r>
          </w:p>
          <w:p w14:paraId="4C7155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0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32EA04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6C2B11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060FF7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7 (50.0%)</w:t>
            </w:r>
          </w:p>
        </w:tc>
        <w:tc>
          <w:tcPr>
            <w:tcW w:w="262" w:type="pct"/>
            <w:vAlign w:val="center"/>
          </w:tcPr>
          <w:p w14:paraId="2D8E1C5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6 (48.9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3FE0E16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13443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1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3D0A7A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6 (80.9%)</w:t>
            </w:r>
          </w:p>
        </w:tc>
        <w:tc>
          <w:tcPr>
            <w:tcW w:w="275" w:type="pct"/>
            <w:vAlign w:val="center"/>
          </w:tcPr>
          <w:p w14:paraId="55FBB7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11.7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34BA905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744075A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4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7EF7BC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 (29.8%)</w:t>
            </w:r>
          </w:p>
        </w:tc>
        <w:tc>
          <w:tcPr>
            <w:tcW w:w="275" w:type="pct"/>
            <w:vAlign w:val="center"/>
          </w:tcPr>
          <w:p w14:paraId="696BC2E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661FFF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2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74A5B2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3</w:t>
            </w:r>
          </w:p>
          <w:p w14:paraId="13C6F7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7.0%)</w:t>
            </w:r>
          </w:p>
        </w:tc>
      </w:tr>
      <w:tr w:rsidR="002E59B5" w:rsidRPr="002E59B5" w14:paraId="2FA111F5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1023997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D6854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268691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 (44.7%)</w:t>
            </w:r>
          </w:p>
        </w:tc>
        <w:tc>
          <w:tcPr>
            <w:tcW w:w="261" w:type="pct"/>
            <w:vAlign w:val="center"/>
          </w:tcPr>
          <w:p w14:paraId="13899F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 (21.3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21BB48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</w:t>
            </w:r>
          </w:p>
          <w:p w14:paraId="28C62F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4.0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56151825" w14:textId="06EDA7C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0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3.2%)</w:t>
            </w:r>
          </w:p>
        </w:tc>
        <w:tc>
          <w:tcPr>
            <w:tcW w:w="323" w:type="pct"/>
            <w:vAlign w:val="center"/>
          </w:tcPr>
          <w:p w14:paraId="024C37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6 </w:t>
            </w:r>
          </w:p>
          <w:p w14:paraId="40EEB8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7.0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2118D0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</w:t>
            </w:r>
          </w:p>
          <w:p w14:paraId="50068B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9.8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615BC7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 (35.1%)</w:t>
            </w:r>
          </w:p>
        </w:tc>
        <w:tc>
          <w:tcPr>
            <w:tcW w:w="262" w:type="pct"/>
            <w:vAlign w:val="center"/>
          </w:tcPr>
          <w:p w14:paraId="2AEB5A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5 (37.2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220447F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</w:t>
            </w:r>
          </w:p>
          <w:p w14:paraId="1949C9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7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3ED6C10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 (59.6%)</w:t>
            </w:r>
          </w:p>
        </w:tc>
        <w:tc>
          <w:tcPr>
            <w:tcW w:w="275" w:type="pct"/>
            <w:vAlign w:val="center"/>
          </w:tcPr>
          <w:p w14:paraId="4FB82C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679950E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5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7FC0E27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</w:p>
          <w:p w14:paraId="25BCCC7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9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6FBE36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 (12.8%)</w:t>
            </w:r>
          </w:p>
        </w:tc>
        <w:tc>
          <w:tcPr>
            <w:tcW w:w="275" w:type="pct"/>
            <w:vAlign w:val="center"/>
          </w:tcPr>
          <w:p w14:paraId="184F531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363352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1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69E08F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0</w:t>
            </w:r>
          </w:p>
          <w:p w14:paraId="670115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5.1%)</w:t>
            </w:r>
          </w:p>
        </w:tc>
      </w:tr>
      <w:tr w:rsidR="002E59B5" w:rsidRPr="002E59B5" w14:paraId="63F4B7EC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513A9F6C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le (n=207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5102CDA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39823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0 (77.3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2EA47E7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3 (20.8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795A4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42CFF9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9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FAB27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3 (88.4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241989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3 </w:t>
            </w:r>
          </w:p>
          <w:p w14:paraId="02BC79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1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39C245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682B36F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5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CE94B6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9 (67.1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7CFF3AF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7 (32.4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685C9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584C8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5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1F988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6 (89.8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1CF0FB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63EE362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3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4A0FE7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6F4E01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9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E95C9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3 (30.4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736FB3C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4 </w:t>
            </w:r>
          </w:p>
          <w:p w14:paraId="1F4FD13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8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41A56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0</w:t>
            </w:r>
          </w:p>
          <w:p w14:paraId="118630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8%)</w:t>
            </w:r>
          </w:p>
        </w:tc>
      </w:tr>
      <w:tr w:rsidR="002E59B5" w:rsidRPr="002E59B5" w14:paraId="611F5B85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40C1EF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55CC8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38714E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2 (63.8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5038CA0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6 (17.4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DABB4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  <w:p w14:paraId="2F32CE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8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B38C84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9 (72.0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5C67A9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6 </w:t>
            </w:r>
          </w:p>
          <w:p w14:paraId="0FE61F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2.6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A508B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2</w:t>
            </w:r>
          </w:p>
          <w:p w14:paraId="4F1458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4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A8FB9A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8 (57.0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56D17C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 (27.1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DAAD59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  <w:p w14:paraId="5DD102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9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66869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3 (78.8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5EABCA7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7F8270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4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A14470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  <w:p w14:paraId="06F4C10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8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69D6D2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8 (23.2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10713B9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630738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9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70095D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1</w:t>
            </w:r>
          </w:p>
          <w:p w14:paraId="5C8122C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2.9%)</w:t>
            </w:r>
          </w:p>
        </w:tc>
      </w:tr>
      <w:tr w:rsidR="002E59B5" w:rsidRPr="002E59B5" w14:paraId="1A0A2E58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0B06DE81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exual orientation 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1929E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0D88C9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5E9563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40D80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50821D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14081A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5E55E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B59CC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5F1169C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A1494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29F05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699844F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19B32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9FC29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29C8311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010A8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0A2D1B7F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13A0A2BD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Heterosexual (n=119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148FF9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726B5C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1 (68.1%)</w:t>
            </w:r>
          </w:p>
        </w:tc>
        <w:tc>
          <w:tcPr>
            <w:tcW w:w="261" w:type="pct"/>
            <w:vAlign w:val="center"/>
          </w:tcPr>
          <w:p w14:paraId="1BBF06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 (28.6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0A6ADD8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40C19E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4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5EF7A8A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1 (84.9%)</w:t>
            </w:r>
          </w:p>
        </w:tc>
        <w:tc>
          <w:tcPr>
            <w:tcW w:w="323" w:type="pct"/>
            <w:vAlign w:val="center"/>
          </w:tcPr>
          <w:p w14:paraId="5E0DBC8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8 </w:t>
            </w:r>
          </w:p>
          <w:p w14:paraId="500640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1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1AF147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5426F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0AD993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2 (52.1%)</w:t>
            </w:r>
          </w:p>
        </w:tc>
        <w:tc>
          <w:tcPr>
            <w:tcW w:w="262" w:type="pct"/>
            <w:vAlign w:val="center"/>
          </w:tcPr>
          <w:p w14:paraId="2EDC43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6 (47.1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530DC2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1E2DC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8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0726C2D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5 (88.2%)</w:t>
            </w:r>
          </w:p>
        </w:tc>
        <w:tc>
          <w:tcPr>
            <w:tcW w:w="275" w:type="pct"/>
            <w:vAlign w:val="center"/>
          </w:tcPr>
          <w:p w14:paraId="750E31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 </w:t>
            </w:r>
          </w:p>
          <w:p w14:paraId="3C7DF7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3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478EBF0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4A4445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5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383CF2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1 (26.1%)</w:t>
            </w:r>
          </w:p>
        </w:tc>
        <w:tc>
          <w:tcPr>
            <w:tcW w:w="275" w:type="pct"/>
            <w:vAlign w:val="center"/>
          </w:tcPr>
          <w:p w14:paraId="1528E2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5C7C560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2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28FD9E9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3</w:t>
            </w:r>
          </w:p>
          <w:p w14:paraId="24B9E25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9.7%)</w:t>
            </w:r>
          </w:p>
        </w:tc>
      </w:tr>
      <w:tr w:rsidR="002E59B5" w:rsidRPr="002E59B5" w14:paraId="24D292CA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F847C39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89E938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168EE04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6 (55.4%)</w:t>
            </w:r>
          </w:p>
        </w:tc>
        <w:tc>
          <w:tcPr>
            <w:tcW w:w="261" w:type="pct"/>
            <w:vAlign w:val="center"/>
          </w:tcPr>
          <w:p w14:paraId="023F31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 (16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D59F0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</w:t>
            </w:r>
          </w:p>
          <w:p w14:paraId="0E7806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8.6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2DA6C9AA" w14:textId="66494485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4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2%)</w:t>
            </w:r>
          </w:p>
        </w:tc>
        <w:tc>
          <w:tcPr>
            <w:tcW w:w="323" w:type="pct"/>
            <w:vAlign w:val="center"/>
          </w:tcPr>
          <w:p w14:paraId="72934C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6 </w:t>
            </w:r>
          </w:p>
          <w:p w14:paraId="17DD8C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4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296C68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</w:t>
            </w:r>
          </w:p>
          <w:p w14:paraId="3EE47C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4.4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E998B5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5 (37.8%)</w:t>
            </w:r>
          </w:p>
        </w:tc>
        <w:tc>
          <w:tcPr>
            <w:tcW w:w="262" w:type="pct"/>
            <w:vAlign w:val="center"/>
          </w:tcPr>
          <w:p w14:paraId="4383F42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6 (38.7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383B65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</w:t>
            </w:r>
          </w:p>
          <w:p w14:paraId="59B387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3.5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576A92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2 (68.9%)</w:t>
            </w:r>
          </w:p>
        </w:tc>
        <w:tc>
          <w:tcPr>
            <w:tcW w:w="275" w:type="pct"/>
            <w:vAlign w:val="center"/>
          </w:tcPr>
          <w:p w14:paraId="2E77D8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46B8259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218631C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1</w:t>
            </w:r>
          </w:p>
          <w:p w14:paraId="34313E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6.1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02BCA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 (12.6%)</w:t>
            </w:r>
          </w:p>
        </w:tc>
        <w:tc>
          <w:tcPr>
            <w:tcW w:w="275" w:type="pct"/>
            <w:vAlign w:val="center"/>
          </w:tcPr>
          <w:p w14:paraId="0B139F0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0AC81E8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4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3A4875E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0</w:t>
            </w:r>
          </w:p>
          <w:p w14:paraId="08E06D6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4.0%)</w:t>
            </w:r>
          </w:p>
        </w:tc>
      </w:tr>
      <w:tr w:rsidR="002E59B5" w:rsidRPr="002E59B5" w14:paraId="0D3832C2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3D561EF5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Homosexual (n=137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BEE731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5C254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0 (80.3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3B34A5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 (16.8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DCEA3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2B6D0C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9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183F3B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2 (89.1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E28AB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4 </w:t>
            </w:r>
          </w:p>
          <w:p w14:paraId="494A7A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.2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93BC3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4CF1B4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7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855E1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5 (69.4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41C68C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1 (29.9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914E3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176D9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7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78F38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4 (90.5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0C6C512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</w:p>
          <w:p w14:paraId="3272F1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3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EB535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08D157C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2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221014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 (30.6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73BAD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 </w:t>
            </w:r>
          </w:p>
          <w:p w14:paraId="377DFE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6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79832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6</w:t>
            </w:r>
          </w:p>
          <w:p w14:paraId="24CDFB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2.8%)</w:t>
            </w:r>
          </w:p>
        </w:tc>
      </w:tr>
      <w:tr w:rsidR="002E59B5" w:rsidRPr="002E59B5" w14:paraId="75A93ECD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FFFEA7C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7D35E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62E6E5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1 (66.4%)</w:t>
            </w:r>
          </w:p>
        </w:tc>
        <w:tc>
          <w:tcPr>
            <w:tcW w:w="261" w:type="pct"/>
            <w:vAlign w:val="center"/>
          </w:tcPr>
          <w:p w14:paraId="4EFCAC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 (19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E74F6F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  <w:p w14:paraId="783335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6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5FA0EBC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3 (75.1%)</w:t>
            </w:r>
          </w:p>
        </w:tc>
        <w:tc>
          <w:tcPr>
            <w:tcW w:w="323" w:type="pct"/>
            <w:vAlign w:val="center"/>
          </w:tcPr>
          <w:p w14:paraId="3B82D9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9 </w:t>
            </w:r>
          </w:p>
          <w:p w14:paraId="25CD05A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9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455E10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449CF07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53C1ED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8 (64.2%)</w:t>
            </w:r>
          </w:p>
        </w:tc>
        <w:tc>
          <w:tcPr>
            <w:tcW w:w="262" w:type="pct"/>
            <w:vAlign w:val="center"/>
          </w:tcPr>
          <w:p w14:paraId="51BF6E6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4 (24.8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37FA670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  <w:p w14:paraId="1C4ECD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163D313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1 (81.0%)</w:t>
            </w:r>
          </w:p>
        </w:tc>
        <w:tc>
          <w:tcPr>
            <w:tcW w:w="275" w:type="pct"/>
            <w:vAlign w:val="center"/>
          </w:tcPr>
          <w:p w14:paraId="4496DE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6AEA8E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7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436FB9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1</w:t>
            </w:r>
          </w:p>
          <w:p w14:paraId="301D97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A5A4B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6 (26.3%)</w:t>
            </w:r>
          </w:p>
        </w:tc>
        <w:tc>
          <w:tcPr>
            <w:tcW w:w="275" w:type="pct"/>
            <w:vAlign w:val="center"/>
          </w:tcPr>
          <w:p w14:paraId="7518A0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4CCE43F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6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20115B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6</w:t>
            </w:r>
          </w:p>
          <w:p w14:paraId="54E1CE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0.1%)</w:t>
            </w:r>
          </w:p>
        </w:tc>
      </w:tr>
      <w:tr w:rsidR="002E59B5" w:rsidRPr="002E59B5" w14:paraId="334DA3C1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8DB2605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isexual (n=22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0A4E8F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2D9257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 (63.6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5F803D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 (36.4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5D456D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E1420E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53E99CD" w14:textId="23D67F0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7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7.3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7D9F388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60491C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7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FC67D7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CC8D8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028CF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 (63.6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28BF5E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 (36.4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08A9CD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0B0765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CB8E0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 (81.8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1B824EE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7118E4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7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2F7904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4E6607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5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B2A283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2.7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B5678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1F6596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5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748F6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  <w:p w14:paraId="6516B5E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2.7%)</w:t>
            </w:r>
          </w:p>
        </w:tc>
      </w:tr>
      <w:tr w:rsidR="002E59B5" w:rsidRPr="002E59B5" w14:paraId="70DC9699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4900379" w14:textId="77777777" w:rsidR="002E59B5" w:rsidRPr="002E59B5" w:rsidRDefault="002E59B5" w:rsidP="002E59B5">
            <w:pPr>
              <w:spacing w:after="0" w:line="256" w:lineRule="auto"/>
              <w:ind w:left="492" w:hanging="14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3E2030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709C48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 (45.4%)</w:t>
            </w:r>
          </w:p>
        </w:tc>
        <w:tc>
          <w:tcPr>
            <w:tcW w:w="261" w:type="pct"/>
            <w:vAlign w:val="center"/>
          </w:tcPr>
          <w:p w14:paraId="36A70E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 (27.3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1D12F1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1107EFA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3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7880B366" w14:textId="76D31749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0.0%)</w:t>
            </w:r>
          </w:p>
        </w:tc>
        <w:tc>
          <w:tcPr>
            <w:tcW w:w="323" w:type="pct"/>
            <w:vAlign w:val="center"/>
          </w:tcPr>
          <w:p w14:paraId="7C6F4DE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550DA9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2.7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083278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1338867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A8BB80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50.0%)</w:t>
            </w:r>
          </w:p>
        </w:tc>
        <w:tc>
          <w:tcPr>
            <w:tcW w:w="262" w:type="pct"/>
            <w:vAlign w:val="center"/>
          </w:tcPr>
          <w:p w14:paraId="5D1FF0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2.7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2D4F11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4D56731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3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088ADA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 (63.6%)</w:t>
            </w:r>
          </w:p>
        </w:tc>
        <w:tc>
          <w:tcPr>
            <w:tcW w:w="275" w:type="pct"/>
            <w:vAlign w:val="center"/>
          </w:tcPr>
          <w:p w14:paraId="51E79F1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3DCEFA8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1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486D66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  <w:p w14:paraId="28033B4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3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1F071F9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18.2%)</w:t>
            </w:r>
          </w:p>
        </w:tc>
        <w:tc>
          <w:tcPr>
            <w:tcW w:w="275" w:type="pct"/>
            <w:vAlign w:val="center"/>
          </w:tcPr>
          <w:p w14:paraId="6F54A2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1CF19C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7BFEF9A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  <w:p w14:paraId="7FBC2B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1.8%)</w:t>
            </w:r>
          </w:p>
        </w:tc>
      </w:tr>
      <w:tr w:rsidR="002E59B5" w:rsidRPr="002E59B5" w14:paraId="6125039B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8A5D19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ther (n=5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C2269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F275FF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80.0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649A60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20.0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17B98A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D9CF7C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9DB038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0222672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0.0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7CDAE26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742BA67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99D098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88451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73B193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 (80.0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314373D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20.0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3C04B7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31AC7F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57695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10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15E3E2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37835D1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59756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9D9C0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1B3F8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4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03E45F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300FA5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34EAC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5C4BC0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0.0%)</w:t>
            </w:r>
          </w:p>
        </w:tc>
      </w:tr>
      <w:tr w:rsidR="002E59B5" w:rsidRPr="002E59B5" w14:paraId="07C140F9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4083CFB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B1843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5CE9EDB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1550539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vAlign w:val="center"/>
          </w:tcPr>
          <w:p w14:paraId="45A40C8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 (60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418202E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33B6C3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057F353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7C299B3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323" w:type="pct"/>
            <w:vAlign w:val="center"/>
          </w:tcPr>
          <w:p w14:paraId="63340F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5F3ECEE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0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07939B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4BBB11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F84F68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40.0%)</w:t>
            </w:r>
          </w:p>
        </w:tc>
        <w:tc>
          <w:tcPr>
            <w:tcW w:w="262" w:type="pct"/>
            <w:vAlign w:val="center"/>
          </w:tcPr>
          <w:p w14:paraId="5AF25D9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20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1EFDBE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078501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148D7A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 </w:t>
            </w:r>
          </w:p>
          <w:p w14:paraId="129A6A9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0.0%)</w:t>
            </w:r>
          </w:p>
        </w:tc>
        <w:tc>
          <w:tcPr>
            <w:tcW w:w="275" w:type="pct"/>
            <w:vAlign w:val="center"/>
          </w:tcPr>
          <w:p w14:paraId="48F8E62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0FA2F7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79F841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440672E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4672AB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 (20.0%)</w:t>
            </w:r>
          </w:p>
        </w:tc>
        <w:tc>
          <w:tcPr>
            <w:tcW w:w="275" w:type="pct"/>
            <w:vAlign w:val="center"/>
          </w:tcPr>
          <w:p w14:paraId="3835FE4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0A6836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0.0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5B0FA2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01D5F2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0.0%)</w:t>
            </w:r>
          </w:p>
        </w:tc>
      </w:tr>
      <w:tr w:rsidR="002E59B5" w:rsidRPr="002E59B5" w14:paraId="7A97CFE7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1BE644FD" w14:textId="5B055FCC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refer not to answer</w:t>
            </w:r>
          </w:p>
          <w:p w14:paraId="6BF14EAD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18)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23643D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79135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61.1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78BA76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11.1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4575A2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462B63F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8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9A6B8A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 (100.0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5C0586F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5B16F44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AA696D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3F4CB4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1267C1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61.1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1C7270E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 (38.9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D61B7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8B8D1A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54FE2C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 (55.6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4BC212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60515AE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C18C8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4DD950A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4.4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4F6E7C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61.1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F26E5C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024AFD3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1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1E1A1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1807B42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7.8%)</w:t>
            </w:r>
          </w:p>
        </w:tc>
      </w:tr>
      <w:tr w:rsidR="002E59B5" w:rsidRPr="002E59B5" w14:paraId="1EB38A4A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0FBB8B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F9A894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690609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 (44.4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1BD5B8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11.1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11B88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483DC4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4.4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4B72497" w14:textId="1B31482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  <w:r w:rsidR="005875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5.6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01036C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7B646F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5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713F8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3434F3F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8.9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E7FA0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 (33.3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313C0AB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7.8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773D05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610C8C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8.9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98422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 (55.6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1D22945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52A0C1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C2E9E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239126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4.4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28B62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7.8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085AB0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1A34467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28078B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  <w:p w14:paraId="75A38F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2.2%)</w:t>
            </w:r>
          </w:p>
        </w:tc>
      </w:tr>
      <w:tr w:rsidR="002E59B5" w:rsidRPr="002E59B5" w14:paraId="16C6CD99" w14:textId="77777777" w:rsidTr="0017585D">
        <w:trPr>
          <w:trHeight w:val="308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8CD04EF" w14:textId="77777777" w:rsidR="002E59B5" w:rsidRPr="002E59B5" w:rsidRDefault="002E59B5" w:rsidP="002E59B5">
            <w:pPr>
              <w:spacing w:after="0"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dministration mode</w:t>
            </w:r>
          </w:p>
        </w:tc>
        <w:tc>
          <w:tcPr>
            <w:tcW w:w="23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C432C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0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815B9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tcBorders>
              <w:top w:val="single" w:sz="12" w:space="0" w:color="auto"/>
            </w:tcBorders>
            <w:vAlign w:val="center"/>
          </w:tcPr>
          <w:p w14:paraId="54707B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7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A4E3AD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6340F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23" w:type="pct"/>
            <w:tcBorders>
              <w:top w:val="single" w:sz="12" w:space="0" w:color="auto"/>
            </w:tcBorders>
            <w:vAlign w:val="center"/>
          </w:tcPr>
          <w:p w14:paraId="3643100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5CB437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1E84B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14:paraId="67AEF9F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5" w:type="pc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EB749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884C6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38C0E68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1" w:type="pct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B59DA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1264FA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14:paraId="55CA6D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1D295B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E59B5" w:rsidRPr="002E59B5" w14:paraId="2D55134C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3CA35EE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ace to face interview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5F83D3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  <w:p w14:paraId="5F42F4F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69)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26BD01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8 (69.6%)</w:t>
            </w:r>
          </w:p>
        </w:tc>
        <w:tc>
          <w:tcPr>
            <w:tcW w:w="261" w:type="pct"/>
            <w:vAlign w:val="center"/>
          </w:tcPr>
          <w:p w14:paraId="3BE8933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 (26.1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6464521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77ADFD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3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68D63907" w14:textId="586D3C69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9 </w:t>
            </w:r>
            <w:r w:rsidR="00F746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5.5%)</w:t>
            </w:r>
          </w:p>
        </w:tc>
        <w:tc>
          <w:tcPr>
            <w:tcW w:w="323" w:type="pct"/>
            <w:vAlign w:val="center"/>
          </w:tcPr>
          <w:p w14:paraId="7D56BCA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</w:p>
          <w:p w14:paraId="039016D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4.5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49C98E6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469AE4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754FF3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 (40.6%)</w:t>
            </w:r>
          </w:p>
        </w:tc>
        <w:tc>
          <w:tcPr>
            <w:tcW w:w="262" w:type="pct"/>
            <w:vAlign w:val="center"/>
          </w:tcPr>
          <w:p w14:paraId="173671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0 (58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1EB0C82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EFA9A1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.4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6EF73B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8 (84.1%)</w:t>
            </w:r>
          </w:p>
        </w:tc>
        <w:tc>
          <w:tcPr>
            <w:tcW w:w="275" w:type="pct"/>
            <w:vAlign w:val="center"/>
          </w:tcPr>
          <w:p w14:paraId="1DB6608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78A2164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0.1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7D3E5A1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5C1327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8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5E14E8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 (18.8%)</w:t>
            </w:r>
          </w:p>
        </w:tc>
        <w:tc>
          <w:tcPr>
            <w:tcW w:w="275" w:type="pct"/>
            <w:vAlign w:val="center"/>
          </w:tcPr>
          <w:p w14:paraId="0F8E3FA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5F2C9C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9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4D78A76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4</w:t>
            </w:r>
          </w:p>
          <w:p w14:paraId="28BB1D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8.3%)</w:t>
            </w:r>
          </w:p>
        </w:tc>
      </w:tr>
      <w:tr w:rsidR="002E59B5" w:rsidRPr="002E59B5" w14:paraId="0178AABF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3D21337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D37FF3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  <w:p w14:paraId="0845EF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53)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DFABB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9 (73.6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16ECD6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 (17.0%)</w:t>
            </w:r>
          </w:p>
        </w:tc>
        <w:tc>
          <w:tcPr>
            <w:tcW w:w="26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6F60B1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781343D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4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61DB56B" w14:textId="71B36341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8 </w:t>
            </w:r>
            <w:r w:rsidR="00F746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1.7%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0CC5938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 </w:t>
            </w:r>
          </w:p>
          <w:p w14:paraId="12B96A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8.9%)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E401C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2C8DF25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4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C97789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 (24.5%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39F9B8B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5 (66.1%)</w:t>
            </w:r>
          </w:p>
        </w:tc>
        <w:tc>
          <w:tcPr>
            <w:tcW w:w="265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C2FC3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0F71DDF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4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E5C658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 (79.3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59B0CDD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6ED6192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3%)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69002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  <w:p w14:paraId="7DAE63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.4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626A32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 </w:t>
            </w:r>
          </w:p>
          <w:p w14:paraId="334EDEC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.8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73C51B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6BB1B2D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B25F1C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1</w:t>
            </w:r>
          </w:p>
          <w:p w14:paraId="19B9A19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96.2%)</w:t>
            </w:r>
          </w:p>
        </w:tc>
      </w:tr>
      <w:tr w:rsidR="002E59B5" w:rsidRPr="002E59B5" w14:paraId="40D2A27B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D3B1E28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elf-administration online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3000A3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  <w:p w14:paraId="239D6D5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1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97861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8 (75.0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4A36121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2 (22.8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76111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  <w:p w14:paraId="01DC48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2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AC52C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9 (86.4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79390A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5 </w:t>
            </w:r>
          </w:p>
          <w:p w14:paraId="1C4779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6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D1D210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618928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5F6602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4 (67.4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37D2B33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0 (32.6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93348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F7FED8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9C73A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3 (88.6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B282C4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 </w:t>
            </w:r>
          </w:p>
          <w:p w14:paraId="5F38980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1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92C5F3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564E912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3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F2492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3 (28.8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91E2E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 </w:t>
            </w:r>
          </w:p>
          <w:p w14:paraId="75E16C6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9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408576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2</w:t>
            </w:r>
          </w:p>
          <w:p w14:paraId="2F0DD5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6.3%)</w:t>
            </w:r>
          </w:p>
        </w:tc>
      </w:tr>
      <w:tr w:rsidR="002E59B5" w:rsidRPr="002E59B5" w14:paraId="06105F2A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BB013AF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CF019F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  <w:p w14:paraId="0220AFB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166)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B02901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0 (66.3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6C5DD50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4 (26.5%)</w:t>
            </w:r>
          </w:p>
        </w:tc>
        <w:tc>
          <w:tcPr>
            <w:tcW w:w="26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6C2AA9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  <w:p w14:paraId="551721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.2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35E79E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8 (83.1%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0A7866D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7 </w:t>
            </w:r>
          </w:p>
          <w:p w14:paraId="480F30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6.3%)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9C5C21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02B41A1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6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25AAC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6 (69.9%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7BAB59A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0 (30.1%)</w:t>
            </w:r>
          </w:p>
        </w:tc>
        <w:tc>
          <w:tcPr>
            <w:tcW w:w="265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79C24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C37F12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92BBCE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1 (91.0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2DFA282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 </w:t>
            </w:r>
          </w:p>
          <w:p w14:paraId="70E267C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2%)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8B35B4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  <w:p w14:paraId="53C1E93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8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11DD4A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7 (34.3%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0074D2E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 </w:t>
            </w:r>
          </w:p>
          <w:p w14:paraId="1CCCC56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4.8%)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6BD210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1</w:t>
            </w:r>
          </w:p>
          <w:p w14:paraId="50A932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0.9%)</w:t>
            </w:r>
          </w:p>
        </w:tc>
      </w:tr>
      <w:tr w:rsidR="002E59B5" w:rsidRPr="002E59B5" w14:paraId="4E3774A6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D1F87CE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Self-administration </w:t>
            </w:r>
          </w:p>
          <w:p w14:paraId="7DA9B07D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n paper</w:t>
            </w:r>
          </w:p>
        </w:tc>
        <w:tc>
          <w:tcPr>
            <w:tcW w:w="237" w:type="pct"/>
            <w:tcBorders>
              <w:right w:val="single" w:sz="8" w:space="0" w:color="auto"/>
            </w:tcBorders>
            <w:vAlign w:val="center"/>
          </w:tcPr>
          <w:p w14:paraId="71E4B6A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  <w:p w14:paraId="6E3F04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4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2A9C1E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 (64.4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457FFF3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 (20.0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A6E2A4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  <w:p w14:paraId="4F590C6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5.6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63ED6F7" w14:textId="09F3B006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9 </w:t>
            </w:r>
            <w:r w:rsidR="00F746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6.7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53C996F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77B2A99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1.1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C21412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42CE391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2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C70BD6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3 (73.3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0C1E41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 (24.5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FD2102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8C2A9F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.2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EFE737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8 (84.4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2A0922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 </w:t>
            </w:r>
          </w:p>
          <w:p w14:paraId="051451B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.9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78FA80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  <w:p w14:paraId="5D2D15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.7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5B16C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5 (55.6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22A95D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 </w:t>
            </w:r>
          </w:p>
          <w:p w14:paraId="567313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13.3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7CC094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  <w:p w14:paraId="098BAB4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1.1%)</w:t>
            </w:r>
          </w:p>
        </w:tc>
      </w:tr>
      <w:tr w:rsidR="002E59B5" w:rsidRPr="002E59B5" w14:paraId="388CCE40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082EFAD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A31A4D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  <w:p w14:paraId="5D8E135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20)</w:t>
            </w:r>
          </w:p>
        </w:tc>
        <w:tc>
          <w:tcPr>
            <w:tcW w:w="260" w:type="pct"/>
            <w:tcBorders>
              <w:left w:val="single" w:sz="8" w:space="0" w:color="auto"/>
            </w:tcBorders>
            <w:vAlign w:val="center"/>
          </w:tcPr>
          <w:p w14:paraId="2E88C9D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 (85.0%)</w:t>
            </w:r>
          </w:p>
        </w:tc>
        <w:tc>
          <w:tcPr>
            <w:tcW w:w="261" w:type="pct"/>
            <w:vAlign w:val="center"/>
          </w:tcPr>
          <w:p w14:paraId="50B44A1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10.0%)</w:t>
            </w:r>
          </w:p>
        </w:tc>
        <w:tc>
          <w:tcPr>
            <w:tcW w:w="267" w:type="pct"/>
            <w:tcBorders>
              <w:right w:val="single" w:sz="8" w:space="0" w:color="auto"/>
            </w:tcBorders>
            <w:vAlign w:val="center"/>
          </w:tcPr>
          <w:p w14:paraId="2F8C5B4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695BE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304" w:type="pct"/>
            <w:tcBorders>
              <w:left w:val="single" w:sz="8" w:space="0" w:color="auto"/>
            </w:tcBorders>
            <w:vAlign w:val="center"/>
          </w:tcPr>
          <w:p w14:paraId="29AEB8D1" w14:textId="7E0338D6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  <w:r w:rsidR="00F746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70.0%)</w:t>
            </w:r>
          </w:p>
        </w:tc>
        <w:tc>
          <w:tcPr>
            <w:tcW w:w="323" w:type="pct"/>
            <w:vAlign w:val="center"/>
          </w:tcPr>
          <w:p w14:paraId="2EF501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 </w:t>
            </w:r>
          </w:p>
          <w:p w14:paraId="083F6C2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25.0%)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04248F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099D17B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6AA47A8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 (70.0%)</w:t>
            </w:r>
          </w:p>
        </w:tc>
        <w:tc>
          <w:tcPr>
            <w:tcW w:w="262" w:type="pct"/>
            <w:vAlign w:val="center"/>
          </w:tcPr>
          <w:p w14:paraId="42FDC18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 (25.0%)</w:t>
            </w:r>
          </w:p>
        </w:tc>
        <w:tc>
          <w:tcPr>
            <w:tcW w:w="265" w:type="pct"/>
            <w:tcBorders>
              <w:right w:val="single" w:sz="8" w:space="0" w:color="auto"/>
            </w:tcBorders>
            <w:vAlign w:val="center"/>
          </w:tcPr>
          <w:p w14:paraId="1BF6E1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692DAE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63" w:type="pct"/>
            <w:tcBorders>
              <w:left w:val="single" w:sz="8" w:space="0" w:color="auto"/>
            </w:tcBorders>
            <w:vAlign w:val="center"/>
          </w:tcPr>
          <w:p w14:paraId="1879E35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 (95.0%)</w:t>
            </w:r>
          </w:p>
        </w:tc>
        <w:tc>
          <w:tcPr>
            <w:tcW w:w="275" w:type="pct"/>
            <w:vAlign w:val="center"/>
          </w:tcPr>
          <w:p w14:paraId="17142FB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0 </w:t>
            </w:r>
          </w:p>
          <w:p w14:paraId="7C7669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right w:val="single" w:sz="8" w:space="0" w:color="auto"/>
            </w:tcBorders>
            <w:vAlign w:val="center"/>
          </w:tcPr>
          <w:p w14:paraId="65A7EF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690B0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62" w:type="pct"/>
            <w:tcBorders>
              <w:left w:val="single" w:sz="8" w:space="0" w:color="auto"/>
            </w:tcBorders>
            <w:vAlign w:val="center"/>
          </w:tcPr>
          <w:p w14:paraId="27E22FC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 (10.0%)</w:t>
            </w:r>
          </w:p>
        </w:tc>
        <w:tc>
          <w:tcPr>
            <w:tcW w:w="275" w:type="pct"/>
            <w:vAlign w:val="center"/>
          </w:tcPr>
          <w:p w14:paraId="2B50A2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 </w:t>
            </w:r>
          </w:p>
          <w:p w14:paraId="4F6FC4E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5.0%)</w:t>
            </w:r>
          </w:p>
        </w:tc>
        <w:tc>
          <w:tcPr>
            <w:tcW w:w="257" w:type="pct"/>
            <w:tcBorders>
              <w:right w:val="single" w:sz="12" w:space="0" w:color="auto"/>
            </w:tcBorders>
            <w:vAlign w:val="center"/>
          </w:tcPr>
          <w:p w14:paraId="0DE1DD1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  <w:p w14:paraId="2CEA6E0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85.0%)</w:t>
            </w:r>
          </w:p>
        </w:tc>
      </w:tr>
      <w:tr w:rsidR="002E59B5" w:rsidRPr="002E59B5" w14:paraId="48469E3B" w14:textId="77777777" w:rsidTr="0017585D">
        <w:trPr>
          <w:trHeight w:val="3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CD14BD0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hone interview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45626E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1</w:t>
            </w:r>
          </w:p>
          <w:p w14:paraId="081E680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18A53D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2BE99B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651C206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313F33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7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F66C0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3F1E774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24918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935D6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7167646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682AEC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E773A4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3F0425B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D27A8A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157D2FD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7E9FF3A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954787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89E125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331AA4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35D70F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52C4203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91465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E8B72D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6C128B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B43344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C38FB5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410FA60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10623251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22310EF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5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F18D74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070790B2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</w:tr>
      <w:tr w:rsidR="002E59B5" w:rsidRPr="002E59B5" w14:paraId="3A939666" w14:textId="77777777" w:rsidTr="0017585D">
        <w:trPr>
          <w:trHeight w:val="308"/>
          <w:jc w:val="center"/>
        </w:trPr>
        <w:tc>
          <w:tcPr>
            <w:tcW w:w="703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83125A8" w14:textId="77777777" w:rsidR="002E59B5" w:rsidRPr="002E59B5" w:rsidRDefault="002E59B5" w:rsidP="002E59B5">
            <w:pPr>
              <w:spacing w:after="0" w:line="256" w:lineRule="auto"/>
              <w:ind w:left="35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07E914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 2</w:t>
            </w:r>
          </w:p>
          <w:p w14:paraId="4297EB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n=3)</w:t>
            </w:r>
          </w:p>
        </w:tc>
        <w:tc>
          <w:tcPr>
            <w:tcW w:w="260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93F86F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529DF9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627280B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5DC19C03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6.7%)</w:t>
            </w:r>
          </w:p>
        </w:tc>
        <w:tc>
          <w:tcPr>
            <w:tcW w:w="267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78B189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E3C7D6D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304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1A4AD7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5A08E0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6B75281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088FBEC5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3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D9638E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5711A546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AFE407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66FC5E3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</w:tcPr>
          <w:p w14:paraId="7AB6376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B78F7D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5" w:type="pct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AC993A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2325A9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0CB16EC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  <w:p w14:paraId="7A3B260F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0.0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4A3014D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  <w:p w14:paraId="319C85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66.7%)</w:t>
            </w:r>
          </w:p>
        </w:tc>
        <w:tc>
          <w:tcPr>
            <w:tcW w:w="261" w:type="pct"/>
            <w:gridSpan w:val="2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CA7255E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13517539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62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70AB8AA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315B2B0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118D5F4B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78D6DE0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  <w:tc>
          <w:tcPr>
            <w:tcW w:w="25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BD1BF8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  <w:p w14:paraId="7CE6BAA7" w14:textId="77777777" w:rsidR="002E59B5" w:rsidRPr="002E59B5" w:rsidRDefault="002E59B5" w:rsidP="002E59B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E59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(33.3%)</w:t>
            </w:r>
          </w:p>
        </w:tc>
      </w:tr>
    </w:tbl>
    <w:p w14:paraId="68FB5F3D" w14:textId="394CF559" w:rsidR="00F74624" w:rsidRPr="00C857A1" w:rsidRDefault="00F74624" w:rsidP="00F74624">
      <w:pPr>
        <w:rPr>
          <w:rFonts w:ascii="Times New Roman" w:hAnsi="Times New Roman" w:cs="Times New Roman"/>
        </w:rPr>
      </w:pPr>
      <w:r w:rsidRPr="00454EF3">
        <w:rPr>
          <w:rFonts w:ascii="Times New Roman" w:hAnsi="Times New Roman" w:cs="Times New Roman"/>
          <w:i/>
          <w:iCs/>
        </w:rPr>
        <w:t>Note</w:t>
      </w:r>
      <w:r w:rsidRPr="00C857A1">
        <w:rPr>
          <w:rFonts w:ascii="Times New Roman" w:hAnsi="Times New Roman" w:cs="Times New Roman"/>
        </w:rPr>
        <w:t>. Time 1 = baseline, Time 2 = 4 weeks later.</w:t>
      </w:r>
      <w:r>
        <w:rPr>
          <w:rFonts w:ascii="Times New Roman" w:hAnsi="Times New Roman" w:cs="Times New Roman"/>
        </w:rPr>
        <w:t xml:space="preserve"> </w:t>
      </w:r>
      <w:r w:rsidR="00955450">
        <w:rPr>
          <w:rFonts w:ascii="Times New Roman" w:hAnsi="Times New Roman" w:cs="Times New Roman"/>
          <w:lang w:val="en-US"/>
        </w:rPr>
        <w:t>ART: antiretroviral therapy; M: Mean; Undetec: undetectable viral load.</w:t>
      </w:r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p w14:paraId="63546EBF" w14:textId="0E819B74" w:rsidR="000C001C" w:rsidRPr="00473DF7" w:rsidRDefault="000C001C">
      <w:pPr>
        <w:rPr>
          <w:rFonts w:ascii="Times New Roman" w:hAnsi="Times New Roman" w:cs="Times New Roman"/>
          <w:lang w:val="en-US"/>
        </w:rPr>
      </w:pPr>
    </w:p>
    <w:sectPr w:rsidR="000C001C" w:rsidRPr="00473DF7" w:rsidSect="002123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923CA"/>
    <w:multiLevelType w:val="hybridMultilevel"/>
    <w:tmpl w:val="BB2C14AC"/>
    <w:lvl w:ilvl="0" w:tplc="3182D428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040A3"/>
    <w:multiLevelType w:val="multilevel"/>
    <w:tmpl w:val="EFB8E770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3" w15:restartNumberingAfterBreak="0">
    <w:nsid w:val="3B822DC5"/>
    <w:multiLevelType w:val="hybridMultilevel"/>
    <w:tmpl w:val="1F740650"/>
    <w:lvl w:ilvl="0" w:tplc="FFA88768">
      <w:start w:val="6"/>
      <w:numFmt w:val="bullet"/>
      <w:lvlText w:val=""/>
      <w:lvlJc w:val="left"/>
      <w:pPr>
        <w:ind w:left="2475" w:hanging="2115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A7903"/>
    <w:multiLevelType w:val="multilevel"/>
    <w:tmpl w:val="5C242D0E"/>
    <w:lvl w:ilvl="0">
      <w:start w:val="1"/>
      <w:numFmt w:val="decimal"/>
      <w:lvlText w:val="%1."/>
      <w:lvlJc w:val="left"/>
      <w:pPr>
        <w:ind w:left="428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5B4EC4"/>
    <w:multiLevelType w:val="hybridMultilevel"/>
    <w:tmpl w:val="B5AAB636"/>
    <w:lvl w:ilvl="0" w:tplc="C98C94EC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21A1B"/>
    <w:multiLevelType w:val="hybridMultilevel"/>
    <w:tmpl w:val="638A3E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E579D8"/>
    <w:multiLevelType w:val="multilevel"/>
    <w:tmpl w:val="384880C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9" w15:restartNumberingAfterBreak="0">
    <w:nsid w:val="5ED4485F"/>
    <w:multiLevelType w:val="hybridMultilevel"/>
    <w:tmpl w:val="699012CC"/>
    <w:lvl w:ilvl="0" w:tplc="3C1A3FE4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103B56"/>
    <w:multiLevelType w:val="multilevel"/>
    <w:tmpl w:val="5C242D0E"/>
    <w:lvl w:ilvl="0">
      <w:start w:val="1"/>
      <w:numFmt w:val="decimal"/>
      <w:lvlText w:val="%1."/>
      <w:lvlJc w:val="left"/>
      <w:pPr>
        <w:ind w:left="428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1EE090C"/>
    <w:multiLevelType w:val="hybridMultilevel"/>
    <w:tmpl w:val="6ACEEA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7E528E"/>
    <w:multiLevelType w:val="multilevel"/>
    <w:tmpl w:val="C714D7F4"/>
    <w:lvl w:ilvl="0">
      <w:start w:val="1"/>
      <w:numFmt w:val="decimal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920" w:hanging="360"/>
      </w:pPr>
      <w:rPr>
        <w:u w:val="none"/>
      </w:rPr>
    </w:lvl>
  </w:abstractNum>
  <w:num w:numId="1" w16cid:durableId="1305820082">
    <w:abstractNumId w:val="7"/>
  </w:num>
  <w:num w:numId="2" w16cid:durableId="1012412166">
    <w:abstractNumId w:val="0"/>
  </w:num>
  <w:num w:numId="3" w16cid:durableId="1492990072">
    <w:abstractNumId w:val="6"/>
  </w:num>
  <w:num w:numId="4" w16cid:durableId="1474131458">
    <w:abstractNumId w:val="11"/>
  </w:num>
  <w:num w:numId="5" w16cid:durableId="1940142942">
    <w:abstractNumId w:val="4"/>
  </w:num>
  <w:num w:numId="6" w16cid:durableId="1016419993">
    <w:abstractNumId w:val="10"/>
  </w:num>
  <w:num w:numId="7" w16cid:durableId="33508904">
    <w:abstractNumId w:val="2"/>
  </w:num>
  <w:num w:numId="8" w16cid:durableId="255410646">
    <w:abstractNumId w:val="8"/>
  </w:num>
  <w:num w:numId="9" w16cid:durableId="931819063">
    <w:abstractNumId w:val="12"/>
  </w:num>
  <w:num w:numId="10" w16cid:durableId="1358189756">
    <w:abstractNumId w:val="5"/>
  </w:num>
  <w:num w:numId="11" w16cid:durableId="1613777258">
    <w:abstractNumId w:val="1"/>
  </w:num>
  <w:num w:numId="12" w16cid:durableId="364525822">
    <w:abstractNumId w:val="9"/>
  </w:num>
  <w:num w:numId="13" w16cid:durableId="1974745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B5"/>
    <w:rsid w:val="000665AE"/>
    <w:rsid w:val="000C001C"/>
    <w:rsid w:val="001E674E"/>
    <w:rsid w:val="00212395"/>
    <w:rsid w:val="002319F3"/>
    <w:rsid w:val="002E59B5"/>
    <w:rsid w:val="00390552"/>
    <w:rsid w:val="00454EF3"/>
    <w:rsid w:val="00473DF7"/>
    <w:rsid w:val="004F453F"/>
    <w:rsid w:val="00505012"/>
    <w:rsid w:val="005875A6"/>
    <w:rsid w:val="006E68D5"/>
    <w:rsid w:val="00743B65"/>
    <w:rsid w:val="007F3CD2"/>
    <w:rsid w:val="00823686"/>
    <w:rsid w:val="009049D1"/>
    <w:rsid w:val="00946206"/>
    <w:rsid w:val="00955450"/>
    <w:rsid w:val="00AF6418"/>
    <w:rsid w:val="00C479B5"/>
    <w:rsid w:val="00C509EC"/>
    <w:rsid w:val="00D13475"/>
    <w:rsid w:val="00D9242D"/>
    <w:rsid w:val="00E21FD6"/>
    <w:rsid w:val="00E364E0"/>
    <w:rsid w:val="00EE7860"/>
    <w:rsid w:val="00F31465"/>
    <w:rsid w:val="00F7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9AD26"/>
  <w15:chartTrackingRefBased/>
  <w15:docId w15:val="{DC4D4543-586F-4503-B822-D2840A11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9B5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9B5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9B5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9B5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9B5"/>
    <w:pPr>
      <w:keepNext/>
      <w:keepLines/>
      <w:spacing w:before="40" w:after="0"/>
      <w:outlineLvl w:val="4"/>
    </w:pPr>
    <w:rPr>
      <w:rFonts w:ascii="Calibri" w:eastAsia="MS Gothic" w:hAnsi="Calibri" w:cs="Times New Roman"/>
      <w:color w:val="365F91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9B5"/>
    <w:pPr>
      <w:keepNext/>
      <w:keepLines/>
      <w:spacing w:before="40" w:after="0"/>
      <w:outlineLvl w:val="5"/>
    </w:pPr>
    <w:rPr>
      <w:rFonts w:ascii="Calibri" w:eastAsia="MS Gothic" w:hAnsi="Calibri" w:cs="Times New Roman"/>
      <w:color w:val="243F6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59B5"/>
    <w:pPr>
      <w:spacing w:after="200" w:line="240" w:lineRule="auto"/>
      <w:jc w:val="both"/>
    </w:pPr>
    <w:rPr>
      <w:rFonts w:eastAsiaTheme="minorEastAsia"/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Heading11">
    <w:name w:val="Heading 11"/>
    <w:basedOn w:val="Normal"/>
    <w:next w:val="Normal"/>
    <w:uiPriority w:val="9"/>
    <w:qFormat/>
    <w:rsid w:val="002E59B5"/>
    <w:pPr>
      <w:keepNext/>
      <w:keepLines/>
      <w:spacing w:before="480" w:after="0" w:line="240" w:lineRule="auto"/>
      <w:jc w:val="both"/>
      <w:outlineLvl w:val="0"/>
    </w:pPr>
    <w:rPr>
      <w:rFonts w:ascii="Calibri" w:eastAsia="MS Gothic" w:hAnsi="Calibri" w:cs="Times New Roman"/>
      <w:b/>
      <w:bCs/>
      <w:color w:val="345A8A"/>
      <w:kern w:val="0"/>
      <w:sz w:val="32"/>
      <w:szCs w:val="32"/>
      <w:lang w:val="en-US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E59B5"/>
    <w:pPr>
      <w:keepNext/>
      <w:keepLines/>
      <w:spacing w:before="200" w:after="0" w:line="240" w:lineRule="auto"/>
      <w:jc w:val="both"/>
      <w:outlineLvl w:val="1"/>
    </w:pPr>
    <w:rPr>
      <w:rFonts w:ascii="Calibri" w:eastAsia="MS Gothic" w:hAnsi="Calibri" w:cs="Times New Roman"/>
      <w:b/>
      <w:bCs/>
      <w:color w:val="4F81BD"/>
      <w:kern w:val="0"/>
      <w:sz w:val="26"/>
      <w:szCs w:val="26"/>
      <w:lang w:val="en-US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E59B5"/>
    <w:pPr>
      <w:keepNext/>
      <w:keepLines/>
      <w:spacing w:before="200" w:after="0" w:line="240" w:lineRule="auto"/>
      <w:jc w:val="both"/>
      <w:outlineLvl w:val="2"/>
    </w:pPr>
    <w:rPr>
      <w:rFonts w:ascii="Calibri" w:eastAsia="MS Gothic" w:hAnsi="Calibri" w:cs="Times New Roman"/>
      <w:b/>
      <w:bCs/>
      <w:color w:val="4F81BD"/>
      <w:kern w:val="0"/>
      <w:sz w:val="24"/>
      <w:szCs w:val="24"/>
      <w:lang w:val="en-US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2E59B5"/>
    <w:pPr>
      <w:keepNext/>
      <w:keepLines/>
      <w:spacing w:before="200" w:after="0" w:line="240" w:lineRule="auto"/>
      <w:jc w:val="both"/>
      <w:outlineLvl w:val="3"/>
    </w:pPr>
    <w:rPr>
      <w:rFonts w:ascii="Calibri" w:eastAsia="MS Gothic" w:hAnsi="Calibri" w:cs="Times New Roman"/>
      <w:b/>
      <w:bCs/>
      <w:i/>
      <w:iCs/>
      <w:color w:val="4F81BD"/>
      <w:kern w:val="0"/>
      <w:sz w:val="24"/>
      <w:szCs w:val="24"/>
      <w:lang w:val="en-US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2E59B5"/>
    <w:pPr>
      <w:keepNext/>
      <w:keepLines/>
      <w:spacing w:before="40" w:after="0" w:line="240" w:lineRule="auto"/>
      <w:jc w:val="both"/>
      <w:outlineLvl w:val="4"/>
    </w:pPr>
    <w:rPr>
      <w:rFonts w:ascii="Calibri" w:eastAsia="MS Gothic" w:hAnsi="Calibri" w:cs="Times New Roman"/>
      <w:color w:val="365F91"/>
      <w:kern w:val="0"/>
      <w:sz w:val="24"/>
      <w:szCs w:val="24"/>
      <w:lang w:val="en-US"/>
      <w14:ligatures w14:val="none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2E59B5"/>
    <w:pPr>
      <w:keepNext/>
      <w:keepLines/>
      <w:spacing w:before="40" w:after="0" w:line="240" w:lineRule="auto"/>
      <w:jc w:val="both"/>
      <w:outlineLvl w:val="5"/>
    </w:pPr>
    <w:rPr>
      <w:rFonts w:ascii="Calibri" w:eastAsia="MS Gothic" w:hAnsi="Calibri" w:cs="Times New Roman"/>
      <w:color w:val="243F60"/>
      <w:kern w:val="0"/>
      <w:sz w:val="24"/>
      <w:szCs w:val="24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E59B5"/>
  </w:style>
  <w:style w:type="character" w:styleId="CommentReference">
    <w:name w:val="annotation reference"/>
    <w:basedOn w:val="DefaultParagraphFont"/>
    <w:uiPriority w:val="99"/>
    <w:semiHidden/>
    <w:unhideWhenUsed/>
    <w:rsid w:val="002E59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59B5"/>
    <w:pPr>
      <w:spacing w:after="0" w:line="240" w:lineRule="auto"/>
      <w:jc w:val="both"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9B5"/>
    <w:rPr>
      <w:rFonts w:eastAsia="MS Mincho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9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9B5"/>
    <w:rPr>
      <w:rFonts w:eastAsia="MS Mincho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9B5"/>
    <w:pPr>
      <w:spacing w:after="0" w:line="240" w:lineRule="auto"/>
      <w:jc w:val="both"/>
    </w:pPr>
    <w:rPr>
      <w:rFonts w:ascii="Lucida Grande" w:eastAsia="MS Mincho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9B5"/>
    <w:rPr>
      <w:rFonts w:ascii="Lucida Grande" w:eastAsia="MS Mincho" w:hAnsi="Lucida Grande"/>
      <w:kern w:val="0"/>
      <w:sz w:val="18"/>
      <w:szCs w:val="1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59B5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59B5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E59B5"/>
    <w:rPr>
      <w:rFonts w:ascii="Calibri" w:eastAsia="MS Gothic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2E59B5"/>
    <w:pPr>
      <w:spacing w:after="0" w:line="240" w:lineRule="auto"/>
      <w:ind w:left="720"/>
      <w:contextualSpacing/>
      <w:jc w:val="both"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2E59B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E59B5"/>
    <w:rPr>
      <w:color w:val="800080"/>
      <w:u w:val="single"/>
    </w:rPr>
  </w:style>
  <w:style w:type="table" w:styleId="TableGrid">
    <w:name w:val="Table Grid"/>
    <w:basedOn w:val="TableNormal"/>
    <w:uiPriority w:val="59"/>
    <w:rsid w:val="002E59B5"/>
    <w:pPr>
      <w:spacing w:after="0" w:line="240" w:lineRule="auto"/>
    </w:pPr>
    <w:rPr>
      <w:rFonts w:eastAsia="MS Mincho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59B5"/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59B5"/>
    <w:pPr>
      <w:spacing w:after="0" w:line="240" w:lineRule="auto"/>
      <w:jc w:val="both"/>
    </w:pPr>
    <w:rPr>
      <w:rFonts w:ascii="Lucida Grande" w:eastAsia="MS Mincho" w:hAnsi="Lucida Grande" w:cs="Lucida Grande"/>
      <w:kern w:val="0"/>
      <w:sz w:val="24"/>
      <w:szCs w:val="24"/>
      <w:lang w:val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59B5"/>
    <w:rPr>
      <w:rFonts w:ascii="Lucida Grande" w:eastAsia="MS Mincho" w:hAnsi="Lucida Grande" w:cs="Lucida Grande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59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E59B5"/>
    <w:pPr>
      <w:spacing w:after="0" w:line="240" w:lineRule="auto"/>
      <w:jc w:val="center"/>
    </w:pPr>
    <w:rPr>
      <w:rFonts w:ascii="Cambria" w:eastAsia="MS Mincho" w:hAnsi="Cambria"/>
      <w:noProof/>
      <w:kern w:val="0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9B5"/>
    <w:rPr>
      <w:rFonts w:ascii="Cambria" w:eastAsia="MS Mincho" w:hAnsi="Cambria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59B5"/>
    <w:pPr>
      <w:spacing w:after="0" w:line="240" w:lineRule="auto"/>
      <w:jc w:val="both"/>
    </w:pPr>
    <w:rPr>
      <w:rFonts w:ascii="Cambria" w:eastAsia="MS Mincho" w:hAnsi="Cambria"/>
      <w:noProof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E59B5"/>
    <w:rPr>
      <w:rFonts w:ascii="Cambria" w:eastAsia="MS Mincho" w:hAnsi="Cambria"/>
      <w:noProof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59B5"/>
    <w:pPr>
      <w:tabs>
        <w:tab w:val="center" w:pos="4680"/>
        <w:tab w:val="right" w:pos="9360"/>
      </w:tabs>
      <w:spacing w:after="0" w:line="240" w:lineRule="auto"/>
      <w:jc w:val="both"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59B5"/>
    <w:rPr>
      <w:rFonts w:eastAsia="MS Mincho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59B5"/>
    <w:pPr>
      <w:tabs>
        <w:tab w:val="center" w:pos="4680"/>
        <w:tab w:val="right" w:pos="9360"/>
      </w:tabs>
      <w:spacing w:after="0" w:line="240" w:lineRule="auto"/>
      <w:jc w:val="both"/>
    </w:pPr>
    <w:rPr>
      <w:rFonts w:eastAsia="MS Mincho"/>
      <w:kern w:val="0"/>
      <w:sz w:val="24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59B5"/>
    <w:rPr>
      <w:rFonts w:eastAsia="MS Mincho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E59B5"/>
    <w:rPr>
      <w:rFonts w:ascii="Calibri" w:eastAsia="MS Gothic" w:hAnsi="Calibri" w:cs="Times New Roman"/>
      <w:color w:val="365F91"/>
    </w:rPr>
  </w:style>
  <w:style w:type="paragraph" w:styleId="Revision">
    <w:name w:val="Revision"/>
    <w:hidden/>
    <w:uiPriority w:val="99"/>
    <w:semiHidden/>
    <w:rsid w:val="002E59B5"/>
    <w:pPr>
      <w:spacing w:after="0" w:line="240" w:lineRule="auto"/>
    </w:pPr>
    <w:rPr>
      <w:rFonts w:eastAsia="MS Mincho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2E59B5"/>
    <w:pPr>
      <w:spacing w:after="0" w:line="240" w:lineRule="auto"/>
      <w:jc w:val="both"/>
    </w:pPr>
    <w:rPr>
      <w:rFonts w:eastAsia="MS Mincho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E59B5"/>
  </w:style>
  <w:style w:type="character" w:customStyle="1" w:styleId="Heading6Char">
    <w:name w:val="Heading 6 Char"/>
    <w:basedOn w:val="DefaultParagraphFont"/>
    <w:link w:val="Heading6"/>
    <w:uiPriority w:val="9"/>
    <w:rsid w:val="002E59B5"/>
    <w:rPr>
      <w:rFonts w:ascii="Calibri" w:eastAsia="MS Gothic" w:hAnsi="Calibri" w:cs="Times New Roman"/>
      <w:color w:val="243F60"/>
    </w:rPr>
  </w:style>
  <w:style w:type="paragraph" w:customStyle="1" w:styleId="DecimalAligned">
    <w:name w:val="Decimal Aligned"/>
    <w:basedOn w:val="Normal"/>
    <w:uiPriority w:val="40"/>
    <w:qFormat/>
    <w:rsid w:val="002E59B5"/>
    <w:pPr>
      <w:tabs>
        <w:tab w:val="decimal" w:pos="360"/>
      </w:tabs>
      <w:spacing w:after="200" w:line="276" w:lineRule="auto"/>
    </w:pPr>
    <w:rPr>
      <w:rFonts w:eastAsia="MS Mincho" w:cs="Times New Roman"/>
      <w:kern w:val="0"/>
      <w:lang w:val="fr-CA" w:eastAsia="fr-CA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E59B5"/>
    <w:pPr>
      <w:spacing w:after="0" w:line="240" w:lineRule="auto"/>
    </w:pPr>
    <w:rPr>
      <w:rFonts w:eastAsia="MS Mincho" w:cs="Times New Roman"/>
      <w:kern w:val="0"/>
      <w:sz w:val="20"/>
      <w:szCs w:val="20"/>
      <w:lang w:val="fr-CA" w:eastAsia="fr-C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59B5"/>
    <w:rPr>
      <w:rFonts w:eastAsia="MS Mincho" w:cs="Times New Roman"/>
      <w:kern w:val="0"/>
      <w:sz w:val="20"/>
      <w:szCs w:val="20"/>
      <w:lang w:val="fr-CA" w:eastAsia="fr-C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E59B5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2E59B5"/>
    <w:pPr>
      <w:spacing w:after="0" w:line="240" w:lineRule="auto"/>
    </w:pPr>
    <w:rPr>
      <w:rFonts w:eastAsia="MS Mincho"/>
      <w:color w:val="365F91"/>
      <w:kern w:val="0"/>
      <w:lang w:val="fr-CA" w:eastAsia="fr-CA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cl-b77fe172">
    <w:name w:val="cl-b77fe172"/>
    <w:basedOn w:val="DefaultParagraphFont"/>
    <w:rsid w:val="002E59B5"/>
  </w:style>
  <w:style w:type="character" w:customStyle="1" w:styleId="cl-eb1b04b0">
    <w:name w:val="cl-eb1b04b0"/>
    <w:basedOn w:val="DefaultParagraphFont"/>
    <w:rsid w:val="002E59B5"/>
  </w:style>
  <w:style w:type="character" w:customStyle="1" w:styleId="cl-d4283360">
    <w:name w:val="cl-d4283360"/>
    <w:basedOn w:val="DefaultParagraphFont"/>
    <w:rsid w:val="002E59B5"/>
  </w:style>
  <w:style w:type="character" w:customStyle="1" w:styleId="Heading2Char1">
    <w:name w:val="Heading 2 Char1"/>
    <w:basedOn w:val="DefaultParagraphFont"/>
    <w:uiPriority w:val="9"/>
    <w:semiHidden/>
    <w:rsid w:val="002E59B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3Char1">
    <w:name w:val="Heading 3 Char1"/>
    <w:basedOn w:val="DefaultParagraphFont"/>
    <w:uiPriority w:val="9"/>
    <w:semiHidden/>
    <w:rsid w:val="002E59B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1">
    <w:name w:val="Heading 4 Char1"/>
    <w:basedOn w:val="DefaultParagraphFont"/>
    <w:uiPriority w:val="9"/>
    <w:semiHidden/>
    <w:rsid w:val="002E59B5"/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2E59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9B5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2E59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5Char1">
    <w:name w:val="Heading 5 Char1"/>
    <w:basedOn w:val="DefaultParagraphFont"/>
    <w:uiPriority w:val="9"/>
    <w:semiHidden/>
    <w:rsid w:val="002E59B5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Heading6Char1">
    <w:name w:val="Heading 6 Char1"/>
    <w:basedOn w:val="DefaultParagraphFont"/>
    <w:uiPriority w:val="9"/>
    <w:semiHidden/>
    <w:rsid w:val="002E59B5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table" w:styleId="LightShading-Accent1">
    <w:name w:val="Light Shading Accent 1"/>
    <w:basedOn w:val="TableNormal"/>
    <w:uiPriority w:val="60"/>
    <w:semiHidden/>
    <w:unhideWhenUsed/>
    <w:rsid w:val="002E59B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17</Words>
  <Characters>8649</Characters>
  <Application>Microsoft Office Word</Application>
  <DocSecurity>0</DocSecurity>
  <Lines>72</Lines>
  <Paragraphs>20</Paragraphs>
  <ScaleCrop>false</ScaleCrop>
  <Company/>
  <LinksUpToDate>false</LinksUpToDate>
  <CharactersWithSpaces>10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4</cp:revision>
  <dcterms:created xsi:type="dcterms:W3CDTF">2025-12-11T16:39:00Z</dcterms:created>
  <dcterms:modified xsi:type="dcterms:W3CDTF">2025-12-11T16:44:00Z</dcterms:modified>
</cp:coreProperties>
</file>